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AD748" w14:textId="6736103D" w:rsidR="000C414E" w:rsidRPr="000C414E" w:rsidRDefault="000C414E" w:rsidP="00DC06B3">
      <w:pPr>
        <w:spacing w:after="160" w:line="276" w:lineRule="auto"/>
        <w:rPr>
          <w:rFonts w:asciiTheme="minorHAnsi" w:hAnsiTheme="minorHAnsi"/>
          <w:color w:val="000000" w:themeColor="text1"/>
        </w:rPr>
      </w:pPr>
    </w:p>
    <w:tbl>
      <w:tblPr>
        <w:tblW w:w="0" w:type="auto"/>
        <w:tblBorders>
          <w:top w:val="single" w:sz="12" w:space="0" w:color="FFFFFF" w:themeColor="background1"/>
          <w:left w:val="single" w:sz="12" w:space="0" w:color="FFFFFF" w:themeColor="background1"/>
          <w:bottom w:val="single" w:sz="12" w:space="0" w:color="FFFFFF" w:themeColor="background1"/>
          <w:right w:val="single" w:sz="12" w:space="0" w:color="FFFFFF" w:themeColor="background1"/>
          <w:insideH w:val="single" w:sz="12" w:space="0" w:color="FFFFFF" w:themeColor="background1"/>
          <w:insideV w:val="single" w:sz="12" w:space="0" w:color="FFFFFF" w:themeColor="background1"/>
        </w:tblBorders>
        <w:tblLook w:val="04A0" w:firstRow="1" w:lastRow="0" w:firstColumn="1" w:lastColumn="0" w:noHBand="0" w:noVBand="1"/>
      </w:tblPr>
      <w:tblGrid>
        <w:gridCol w:w="3762"/>
        <w:gridCol w:w="948"/>
        <w:gridCol w:w="2094"/>
        <w:gridCol w:w="1319"/>
        <w:gridCol w:w="1319"/>
        <w:gridCol w:w="1269"/>
        <w:gridCol w:w="1586"/>
      </w:tblGrid>
      <w:tr w:rsidR="009F65DA" w:rsidRPr="00D90667" w14:paraId="7BE58C72" w14:textId="1337BA2B" w:rsidTr="009F65DA">
        <w:trPr>
          <w:trHeight w:val="227"/>
        </w:trPr>
        <w:tc>
          <w:tcPr>
            <w:tcW w:w="0" w:type="auto"/>
            <w:tcBorders>
              <w:top w:val="single" w:sz="18" w:space="0" w:color="000000"/>
              <w:bottom w:val="single" w:sz="12" w:space="0" w:color="000000" w:themeColor="text1"/>
            </w:tcBorders>
            <w:shd w:val="clear" w:color="auto" w:fill="FFFFFF" w:themeFill="background1"/>
            <w:noWrap/>
            <w:hideMark/>
          </w:tcPr>
          <w:p w14:paraId="45768454" w14:textId="77777777" w:rsidR="00C6078B" w:rsidRDefault="0048439E" w:rsidP="000F24DF">
            <w:pPr>
              <w:rPr>
                <w:rFonts w:asciiTheme="minorHAnsi" w:hAnsiTheme="minorHAnsi" w:cstheme="minorHAnsi"/>
                <w:b/>
                <w:bCs/>
              </w:rPr>
            </w:pPr>
            <w:r w:rsidRPr="00D90667">
              <w:rPr>
                <w:rFonts w:asciiTheme="minorHAnsi" w:hAnsiTheme="minorHAnsi" w:cstheme="minorHAnsi"/>
                <w:b/>
                <w:bCs/>
              </w:rPr>
              <w:t>Gut bacteria</w:t>
            </w:r>
            <w:r w:rsidR="00C6078B" w:rsidRPr="00D90667">
              <w:rPr>
                <w:rFonts w:asciiTheme="minorHAnsi" w:hAnsiTheme="minorHAnsi" w:cstheme="minorHAnsi"/>
                <w:b/>
                <w:bCs/>
              </w:rPr>
              <w:t xml:space="preserve"> </w:t>
            </w:r>
          </w:p>
          <w:p w14:paraId="128A0CFC" w14:textId="52814D12" w:rsidR="009F65DA" w:rsidRPr="00D90667" w:rsidRDefault="009F65DA" w:rsidP="000F24DF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0" w:type="auto"/>
            <w:tcBorders>
              <w:top w:val="single" w:sz="18" w:space="0" w:color="000000"/>
              <w:bottom w:val="single" w:sz="12" w:space="0" w:color="000000" w:themeColor="text1"/>
            </w:tcBorders>
            <w:shd w:val="clear" w:color="auto" w:fill="auto"/>
          </w:tcPr>
          <w:p w14:paraId="2E4EDD59" w14:textId="377375E6" w:rsidR="00C6078B" w:rsidRPr="00D90667" w:rsidRDefault="00C6078B" w:rsidP="000F24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90667">
              <w:rPr>
                <w:rFonts w:asciiTheme="minorHAnsi" w:hAnsiTheme="minorHAnsi" w:cstheme="minorHAnsi"/>
                <w:b/>
                <w:bCs/>
                <w:color w:val="000000"/>
              </w:rPr>
              <w:t>Taxa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12" w:space="0" w:color="000000" w:themeColor="text1"/>
            </w:tcBorders>
            <w:shd w:val="clear" w:color="auto" w:fill="auto"/>
          </w:tcPr>
          <w:p w14:paraId="06CF6FCE" w14:textId="0ECD87FB" w:rsidR="00C6078B" w:rsidRPr="00D90667" w:rsidRDefault="00C6078B" w:rsidP="000F24DF">
            <w:pPr>
              <w:rPr>
                <w:rFonts w:asciiTheme="minorHAnsi" w:hAnsiTheme="minorHAnsi" w:cstheme="minorHAnsi"/>
                <w:b/>
                <w:bCs/>
                <w:color w:val="000000"/>
                <w:vertAlign w:val="superscript"/>
              </w:rPr>
            </w:pPr>
            <w:r w:rsidRPr="00D90667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Phylum </w:t>
            </w:r>
            <w:proofErr w:type="spellStart"/>
            <w:r w:rsidRPr="00D90667">
              <w:rPr>
                <w:rFonts w:asciiTheme="minorHAnsi" w:hAnsiTheme="minorHAnsi" w:cstheme="minorHAnsi"/>
                <w:b/>
                <w:bCs/>
                <w:color w:val="000000"/>
              </w:rPr>
              <w:t>allocation</w:t>
            </w:r>
            <w:r w:rsidR="00D90667">
              <w:rPr>
                <w:rFonts w:asciiTheme="minorHAnsi" w:hAnsiTheme="minorHAnsi" w:cstheme="minorHAnsi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18" w:space="0" w:color="000000"/>
              <w:bottom w:val="single" w:sz="12" w:space="0" w:color="000000" w:themeColor="text1"/>
            </w:tcBorders>
            <w:shd w:val="clear" w:color="auto" w:fill="E2EFD9" w:themeFill="accent6" w:themeFillTint="33"/>
            <w:noWrap/>
            <w:hideMark/>
          </w:tcPr>
          <w:p w14:paraId="13933BC5" w14:textId="77777777" w:rsidR="00C6078B" w:rsidRDefault="00C6078B" w:rsidP="000F24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90667">
              <w:rPr>
                <w:rFonts w:asciiTheme="minorHAnsi" w:hAnsiTheme="minorHAnsi" w:cstheme="minorHAnsi"/>
                <w:b/>
                <w:bCs/>
                <w:color w:val="000000"/>
              </w:rPr>
              <w:t>Increased</w:t>
            </w:r>
          </w:p>
          <w:p w14:paraId="5520EC33" w14:textId="68E8BB68" w:rsidR="009F65DA" w:rsidRPr="00D90667" w:rsidRDefault="009F65DA" w:rsidP="000F24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</w:rPr>
              <w:t>abundance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12" w:space="0" w:color="000000" w:themeColor="text1"/>
            </w:tcBorders>
            <w:shd w:val="clear" w:color="auto" w:fill="FFF2CC" w:themeFill="accent4" w:themeFillTint="33"/>
            <w:noWrap/>
            <w:hideMark/>
          </w:tcPr>
          <w:p w14:paraId="656BCC86" w14:textId="77777777" w:rsidR="00C6078B" w:rsidRDefault="00C6078B" w:rsidP="000F24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90667">
              <w:rPr>
                <w:rFonts w:asciiTheme="minorHAnsi" w:hAnsiTheme="minorHAnsi" w:cstheme="minorHAnsi"/>
                <w:b/>
                <w:bCs/>
                <w:color w:val="000000"/>
              </w:rPr>
              <w:t>Decreased</w:t>
            </w:r>
          </w:p>
          <w:p w14:paraId="6B123365" w14:textId="6681DFD2" w:rsidR="009F65DA" w:rsidRPr="00D90667" w:rsidRDefault="009F65DA" w:rsidP="000F24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</w:rPr>
              <w:t>abundance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14:paraId="344AA5D9" w14:textId="331994DE" w:rsidR="00C6078B" w:rsidRPr="00D90667" w:rsidRDefault="00C6078B" w:rsidP="000F24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90667">
              <w:rPr>
                <w:rFonts w:asciiTheme="minorHAnsi" w:hAnsiTheme="minorHAnsi" w:cstheme="minorHAnsi"/>
                <w:b/>
                <w:bCs/>
                <w:color w:val="000000"/>
              </w:rPr>
              <w:t>No change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12" w:space="0" w:color="000000" w:themeColor="text1"/>
            </w:tcBorders>
            <w:shd w:val="clear" w:color="auto" w:fill="auto"/>
          </w:tcPr>
          <w:p w14:paraId="07C47FAD" w14:textId="16BFD12A" w:rsidR="00C6078B" w:rsidRPr="00D90667" w:rsidRDefault="00C6078B" w:rsidP="000F24DF">
            <w:pPr>
              <w:rPr>
                <w:rFonts w:asciiTheme="minorHAnsi" w:hAnsiTheme="minorHAnsi" w:cstheme="minorHAnsi"/>
                <w:b/>
                <w:bCs/>
              </w:rPr>
            </w:pPr>
            <w:r w:rsidRPr="00D90667">
              <w:rPr>
                <w:rFonts w:asciiTheme="minorHAnsi" w:hAnsiTheme="minorHAnsi" w:cstheme="minorHAnsi"/>
                <w:b/>
                <w:bCs/>
              </w:rPr>
              <w:t xml:space="preserve">Total </w:t>
            </w:r>
            <w:proofErr w:type="spellStart"/>
            <w:r w:rsidRPr="00D90667">
              <w:rPr>
                <w:rFonts w:asciiTheme="minorHAnsi" w:hAnsiTheme="minorHAnsi" w:cstheme="minorHAnsi"/>
                <w:b/>
                <w:bCs/>
              </w:rPr>
              <w:t>reports</w:t>
            </w:r>
            <w:r w:rsidR="0048439E" w:rsidRPr="00D90667">
              <w:rPr>
                <w:rFonts w:asciiTheme="minorHAnsi" w:hAnsiTheme="minorHAnsi" w:cstheme="minorHAnsi"/>
                <w:b/>
                <w:bCs/>
                <w:vertAlign w:val="superscript"/>
              </w:rPr>
              <w:t>a</w:t>
            </w:r>
            <w:proofErr w:type="spellEnd"/>
            <w:r w:rsidRPr="00D90667">
              <w:rPr>
                <w:rFonts w:asciiTheme="minorHAnsi" w:hAnsiTheme="minorHAnsi" w:cstheme="minorHAnsi"/>
                <w:b/>
                <w:bCs/>
              </w:rPr>
              <w:t xml:space="preserve"> </w:t>
            </w:r>
          </w:p>
        </w:tc>
      </w:tr>
      <w:tr w:rsidR="009F65DA" w:rsidRPr="00D90667" w14:paraId="4A10C099" w14:textId="49B5AA55" w:rsidTr="009F65DA">
        <w:trPr>
          <w:trHeight w:val="227"/>
        </w:trPr>
        <w:tc>
          <w:tcPr>
            <w:tcW w:w="0" w:type="auto"/>
            <w:tcBorders>
              <w:top w:val="single" w:sz="12" w:space="0" w:color="000000" w:themeColor="text1"/>
            </w:tcBorders>
            <w:shd w:val="clear" w:color="auto" w:fill="FFFFFF" w:themeFill="background1"/>
            <w:hideMark/>
          </w:tcPr>
          <w:p w14:paraId="3049F404" w14:textId="77777777" w:rsidR="00C6078B" w:rsidRPr="00D90667" w:rsidRDefault="00C6078B" w:rsidP="000F24DF">
            <w:pPr>
              <w:rPr>
                <w:rFonts w:asciiTheme="minorHAnsi" w:hAnsiTheme="minorHAnsi" w:cstheme="minorHAnsi"/>
              </w:rPr>
            </w:pPr>
            <w:r w:rsidRPr="00D90667">
              <w:rPr>
                <w:rFonts w:asciiTheme="minorHAnsi" w:hAnsiTheme="minorHAnsi" w:cstheme="minorHAnsi"/>
              </w:rPr>
              <w:t>Actinobacteria</w:t>
            </w:r>
          </w:p>
        </w:tc>
        <w:tc>
          <w:tcPr>
            <w:tcW w:w="0" w:type="auto"/>
            <w:vMerge w:val="restart"/>
            <w:tcBorders>
              <w:top w:val="single" w:sz="12" w:space="0" w:color="000000" w:themeColor="text1"/>
            </w:tcBorders>
            <w:shd w:val="clear" w:color="auto" w:fill="E7E6E6" w:themeFill="background2"/>
          </w:tcPr>
          <w:p w14:paraId="648910A1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</w:p>
          <w:p w14:paraId="055F66B3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</w:p>
          <w:p w14:paraId="17192497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</w:p>
          <w:p w14:paraId="43FD5372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</w:p>
          <w:p w14:paraId="4CF6D3BC" w14:textId="6D1AD24C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  <w:vertAlign w:val="superscript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Phylum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shd w:val="clear" w:color="auto" w:fill="auto"/>
          </w:tcPr>
          <w:p w14:paraId="3EFCF029" w14:textId="262BD2FA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shd w:val="clear" w:color="auto" w:fill="E2EFD9" w:themeFill="accent6" w:themeFillTint="33"/>
            <w:noWrap/>
            <w:hideMark/>
          </w:tcPr>
          <w:p w14:paraId="20230802" w14:textId="5F00DBCB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shd w:val="clear" w:color="auto" w:fill="FFF2CC" w:themeFill="accent4" w:themeFillTint="33"/>
            <w:noWrap/>
            <w:hideMark/>
          </w:tcPr>
          <w:p w14:paraId="7AF7044C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shd w:val="clear" w:color="auto" w:fill="auto"/>
            <w:noWrap/>
            <w:hideMark/>
          </w:tcPr>
          <w:p w14:paraId="716CD410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shd w:val="clear" w:color="auto" w:fill="E7E6E6" w:themeFill="background2"/>
          </w:tcPr>
          <w:p w14:paraId="1F6D9E84" w14:textId="3A3D241C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8</w:t>
            </w:r>
          </w:p>
        </w:tc>
      </w:tr>
      <w:tr w:rsidR="009F65DA" w:rsidRPr="00D90667" w14:paraId="1D4BCC55" w14:textId="12BFC952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7FB9925B" w14:textId="77777777" w:rsidR="00C6078B" w:rsidRPr="00D90667" w:rsidRDefault="00C6078B" w:rsidP="000F24DF">
            <w:pPr>
              <w:rPr>
                <w:rFonts w:asciiTheme="minorHAnsi" w:hAnsiTheme="minorHAnsi" w:cstheme="minorHAnsi"/>
              </w:rPr>
            </w:pPr>
            <w:r w:rsidRPr="00D90667">
              <w:rPr>
                <w:rFonts w:asciiTheme="minorHAnsi" w:hAnsiTheme="minorHAnsi" w:cstheme="minorHAnsi"/>
              </w:rPr>
              <w:t>Bacteroidetes</w:t>
            </w:r>
          </w:p>
        </w:tc>
        <w:tc>
          <w:tcPr>
            <w:tcW w:w="0" w:type="auto"/>
            <w:vMerge/>
            <w:shd w:val="clear" w:color="auto" w:fill="E7E6E6" w:themeFill="background2"/>
          </w:tcPr>
          <w:p w14:paraId="274CE869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026C6C6A" w14:textId="7A49756B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B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0D30B907" w14:textId="08962093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213700B6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22FE50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48FF1B4D" w14:textId="038B0EE8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9</w:t>
            </w:r>
          </w:p>
        </w:tc>
      </w:tr>
      <w:tr w:rsidR="009F65DA" w:rsidRPr="00D90667" w14:paraId="4FEF2AB0" w14:textId="7347B31E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7FEA9857" w14:textId="77777777" w:rsidR="00C6078B" w:rsidRPr="00D90667" w:rsidRDefault="00C6078B" w:rsidP="000F24DF">
            <w:pPr>
              <w:rPr>
                <w:rFonts w:asciiTheme="minorHAnsi" w:hAnsiTheme="minorHAnsi" w:cstheme="minorHAnsi"/>
              </w:rPr>
            </w:pPr>
            <w:r w:rsidRPr="00D90667">
              <w:rPr>
                <w:rFonts w:asciiTheme="minorHAnsi" w:hAnsiTheme="minorHAnsi" w:cstheme="minorHAnsi"/>
              </w:rPr>
              <w:t>Cyanobacteria</w:t>
            </w:r>
          </w:p>
        </w:tc>
        <w:tc>
          <w:tcPr>
            <w:tcW w:w="0" w:type="auto"/>
            <w:vMerge/>
            <w:shd w:val="clear" w:color="auto" w:fill="E7E6E6" w:themeFill="background2"/>
          </w:tcPr>
          <w:p w14:paraId="6B09D8FD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3B3BCEF4" w14:textId="6F2A775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C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65E33C09" w14:textId="1487DD2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59831DFA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21F190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5C123CF6" w14:textId="08C78B10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1</w:t>
            </w:r>
          </w:p>
        </w:tc>
      </w:tr>
      <w:tr w:rsidR="009F65DA" w:rsidRPr="00D90667" w14:paraId="55C5031B" w14:textId="071D579D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25457496" w14:textId="77777777" w:rsidR="00C6078B" w:rsidRPr="00D90667" w:rsidRDefault="00C6078B" w:rsidP="000F24DF">
            <w:pPr>
              <w:rPr>
                <w:rFonts w:asciiTheme="minorHAnsi" w:hAnsiTheme="minorHAnsi" w:cstheme="minorHAnsi"/>
              </w:rPr>
            </w:pPr>
            <w:r w:rsidRPr="00D90667">
              <w:rPr>
                <w:rFonts w:asciiTheme="minorHAnsi" w:hAnsiTheme="minorHAnsi" w:cstheme="minorHAnsi"/>
              </w:rPr>
              <w:t>Firmicutes</w:t>
            </w:r>
          </w:p>
        </w:tc>
        <w:tc>
          <w:tcPr>
            <w:tcW w:w="0" w:type="auto"/>
            <w:vMerge/>
            <w:shd w:val="clear" w:color="auto" w:fill="E7E6E6" w:themeFill="background2"/>
          </w:tcPr>
          <w:p w14:paraId="7E0997B2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2A725C08" w14:textId="4B312CFB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74965F61" w14:textId="007F3073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47D5F19E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A30B18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6224D756" w14:textId="6A2EA1CD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10</w:t>
            </w:r>
          </w:p>
        </w:tc>
      </w:tr>
      <w:tr w:rsidR="009F65DA" w:rsidRPr="00D90667" w14:paraId="7F54D9C6" w14:textId="022C5D1E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0215100F" w14:textId="77777777" w:rsidR="00C6078B" w:rsidRPr="00D90667" w:rsidRDefault="00C6078B" w:rsidP="000F24DF">
            <w:pPr>
              <w:rPr>
                <w:rFonts w:asciiTheme="minorHAnsi" w:hAnsiTheme="minorHAnsi" w:cstheme="minorHAnsi"/>
              </w:rPr>
            </w:pPr>
            <w:r w:rsidRPr="00D90667">
              <w:rPr>
                <w:rFonts w:asciiTheme="minorHAnsi" w:hAnsiTheme="minorHAnsi" w:cstheme="minorHAnsi"/>
              </w:rPr>
              <w:t>Fusobacteria</w:t>
            </w:r>
          </w:p>
        </w:tc>
        <w:tc>
          <w:tcPr>
            <w:tcW w:w="0" w:type="auto"/>
            <w:vMerge/>
            <w:shd w:val="clear" w:color="auto" w:fill="E7E6E6" w:themeFill="background2"/>
          </w:tcPr>
          <w:p w14:paraId="0F222166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6A9F961C" w14:textId="254CBD0B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Fu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7D15BC7A" w14:textId="004177DA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45EC9AE5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FF1670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74F377B0" w14:textId="1A023022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1</w:t>
            </w:r>
          </w:p>
        </w:tc>
      </w:tr>
      <w:tr w:rsidR="009F65DA" w:rsidRPr="00D90667" w14:paraId="712732B9" w14:textId="54E2D375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75337AFC" w14:textId="77777777" w:rsidR="00C6078B" w:rsidRPr="00D90667" w:rsidRDefault="00C6078B" w:rsidP="000F24DF">
            <w:pPr>
              <w:rPr>
                <w:rFonts w:asciiTheme="minorHAnsi" w:hAnsiTheme="minorHAnsi" w:cstheme="minorHAnsi"/>
              </w:rPr>
            </w:pPr>
            <w:r w:rsidRPr="00D90667">
              <w:rPr>
                <w:rFonts w:asciiTheme="minorHAnsi" w:hAnsiTheme="minorHAnsi" w:cstheme="minorHAnsi"/>
              </w:rPr>
              <w:t>Proteobacteria</w:t>
            </w:r>
          </w:p>
        </w:tc>
        <w:tc>
          <w:tcPr>
            <w:tcW w:w="0" w:type="auto"/>
            <w:vMerge/>
            <w:shd w:val="clear" w:color="auto" w:fill="E7E6E6" w:themeFill="background2"/>
          </w:tcPr>
          <w:p w14:paraId="4FD6BCD3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6EDB9976" w14:textId="0BFD150F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P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530211B4" w14:textId="074EA34E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116DFF7C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EEEA66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2A789347" w14:textId="60FD491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7</w:t>
            </w:r>
          </w:p>
        </w:tc>
      </w:tr>
      <w:tr w:rsidR="009F65DA" w:rsidRPr="00D90667" w14:paraId="72CB5419" w14:textId="7F6913D4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07D1D22E" w14:textId="77777777" w:rsidR="00C6078B" w:rsidRPr="00D90667" w:rsidRDefault="00C6078B" w:rsidP="000F24DF">
            <w:pPr>
              <w:rPr>
                <w:rFonts w:asciiTheme="minorHAnsi" w:hAnsiTheme="minorHAnsi" w:cstheme="minorHAnsi"/>
              </w:rPr>
            </w:pPr>
            <w:proofErr w:type="spellStart"/>
            <w:r w:rsidRPr="00D90667">
              <w:rPr>
                <w:rFonts w:asciiTheme="minorHAnsi" w:hAnsiTheme="minorHAnsi" w:cstheme="minorHAnsi"/>
              </w:rPr>
              <w:t>Tenericutes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142E9CE6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51C93827" w14:textId="071D8D8F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T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1778E2A4" w14:textId="799B318F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139B5C56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320FE8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75A5381A" w14:textId="6FE9CECB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1</w:t>
            </w:r>
          </w:p>
        </w:tc>
      </w:tr>
      <w:tr w:rsidR="009F65DA" w:rsidRPr="00D90667" w14:paraId="15F3210B" w14:textId="68CD35B6" w:rsidTr="009F65DA">
        <w:trPr>
          <w:trHeight w:val="227"/>
        </w:trPr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FFFFFF" w:themeFill="background1"/>
            <w:hideMark/>
          </w:tcPr>
          <w:p w14:paraId="7D662CF4" w14:textId="77777777" w:rsidR="00C6078B" w:rsidRPr="00D90667" w:rsidRDefault="00C6078B" w:rsidP="000F24DF">
            <w:pPr>
              <w:rPr>
                <w:rFonts w:asciiTheme="minorHAnsi" w:hAnsiTheme="minorHAnsi" w:cstheme="minorHAnsi"/>
              </w:rPr>
            </w:pPr>
            <w:proofErr w:type="spellStart"/>
            <w:r w:rsidRPr="00D90667">
              <w:rPr>
                <w:rFonts w:asciiTheme="minorHAnsi" w:hAnsiTheme="minorHAnsi" w:cstheme="minorHAnsi"/>
              </w:rPr>
              <w:t>Verrucomicrobia</w:t>
            </w:r>
            <w:proofErr w:type="spellEnd"/>
          </w:p>
        </w:tc>
        <w:tc>
          <w:tcPr>
            <w:tcW w:w="0" w:type="auto"/>
            <w:vMerge/>
            <w:tcBorders>
              <w:bottom w:val="single" w:sz="12" w:space="0" w:color="000000" w:themeColor="text1"/>
            </w:tcBorders>
            <w:shd w:val="clear" w:color="auto" w:fill="E7E6E6" w:themeFill="background2"/>
          </w:tcPr>
          <w:p w14:paraId="251174A5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auto"/>
          </w:tcPr>
          <w:p w14:paraId="479B1DBD" w14:textId="13CC67C4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V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E2EFD9" w:themeFill="accent6" w:themeFillTint="33"/>
            <w:noWrap/>
            <w:hideMark/>
          </w:tcPr>
          <w:p w14:paraId="53D77FCE" w14:textId="2F7C1E1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FFF2CC" w:themeFill="accent4" w:themeFillTint="33"/>
            <w:noWrap/>
            <w:hideMark/>
          </w:tcPr>
          <w:p w14:paraId="0D4EE2B9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14:paraId="265C815D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E7E6E6" w:themeFill="background2"/>
          </w:tcPr>
          <w:p w14:paraId="14718E61" w14:textId="77AF40F9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6</w:t>
            </w:r>
          </w:p>
        </w:tc>
      </w:tr>
      <w:tr w:rsidR="009F65DA" w:rsidRPr="00D90667" w14:paraId="5038CEBA" w14:textId="42A6DCC7" w:rsidTr="009F65DA">
        <w:trPr>
          <w:trHeight w:val="227"/>
        </w:trPr>
        <w:tc>
          <w:tcPr>
            <w:tcW w:w="0" w:type="auto"/>
            <w:tcBorders>
              <w:top w:val="single" w:sz="12" w:space="0" w:color="000000" w:themeColor="text1"/>
            </w:tcBorders>
            <w:shd w:val="clear" w:color="auto" w:fill="FFFFFF" w:themeFill="background1"/>
            <w:noWrap/>
            <w:hideMark/>
          </w:tcPr>
          <w:p w14:paraId="2B4756A0" w14:textId="77777777" w:rsidR="00C6078B" w:rsidRPr="00D90667" w:rsidRDefault="00C6078B" w:rsidP="000F24DF">
            <w:pPr>
              <w:rPr>
                <w:rFonts w:asciiTheme="minorHAnsi" w:hAnsiTheme="minorHAnsi" w:cstheme="minorHAnsi"/>
              </w:rPr>
            </w:pPr>
            <w:proofErr w:type="spellStart"/>
            <w:r w:rsidRPr="00D90667">
              <w:rPr>
                <w:rFonts w:asciiTheme="minorHAnsi" w:hAnsiTheme="minorHAnsi" w:cstheme="minorHAnsi"/>
              </w:rPr>
              <w:t>Actinomycetacea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2" w:space="0" w:color="000000" w:themeColor="text1"/>
            </w:tcBorders>
            <w:shd w:val="clear" w:color="auto" w:fill="E7E6E6" w:themeFill="background2"/>
          </w:tcPr>
          <w:p w14:paraId="5FFA7863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</w:p>
          <w:p w14:paraId="627F4CF3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</w:p>
          <w:p w14:paraId="52EF5B9E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</w:p>
          <w:p w14:paraId="1FE0CD09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</w:p>
          <w:p w14:paraId="7B46CF9E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</w:p>
          <w:p w14:paraId="6C1A3F7B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</w:p>
          <w:p w14:paraId="62206261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</w:p>
          <w:p w14:paraId="1118B214" w14:textId="202C6E9F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Family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shd w:val="clear" w:color="auto" w:fill="auto"/>
          </w:tcPr>
          <w:p w14:paraId="76F4F3FA" w14:textId="62B99475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shd w:val="clear" w:color="auto" w:fill="E2EFD9" w:themeFill="accent6" w:themeFillTint="33"/>
            <w:noWrap/>
            <w:hideMark/>
          </w:tcPr>
          <w:p w14:paraId="6AD2F15E" w14:textId="24D0BD25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shd w:val="clear" w:color="auto" w:fill="FFF2CC" w:themeFill="accent4" w:themeFillTint="33"/>
            <w:noWrap/>
            <w:hideMark/>
          </w:tcPr>
          <w:p w14:paraId="39829AA9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shd w:val="clear" w:color="auto" w:fill="auto"/>
            <w:noWrap/>
            <w:hideMark/>
          </w:tcPr>
          <w:p w14:paraId="62741471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shd w:val="clear" w:color="auto" w:fill="E7E6E6" w:themeFill="background2"/>
          </w:tcPr>
          <w:p w14:paraId="57A53D9A" w14:textId="195C7AC8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3</w:t>
            </w:r>
          </w:p>
        </w:tc>
      </w:tr>
      <w:tr w:rsidR="009F65DA" w:rsidRPr="00D90667" w14:paraId="3F07C646" w14:textId="79245B09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2E5F9A93" w14:textId="77777777" w:rsidR="00C6078B" w:rsidRPr="00D90667" w:rsidRDefault="00C6078B" w:rsidP="000F24DF">
            <w:pPr>
              <w:rPr>
                <w:rFonts w:asciiTheme="minorHAnsi" w:hAnsiTheme="minorHAnsi" w:cstheme="minorHAnsi"/>
              </w:rPr>
            </w:pPr>
            <w:proofErr w:type="spellStart"/>
            <w:r w:rsidRPr="00D90667">
              <w:rPr>
                <w:rFonts w:asciiTheme="minorHAnsi" w:hAnsiTheme="minorHAnsi" w:cstheme="minorHAnsi"/>
              </w:rPr>
              <w:t>Bacteroidaceae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3AFCAC5A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04F4BBDC" w14:textId="048143B8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B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24B9CD8C" w14:textId="2E40BF39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070F4D07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0ABEDC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</w:tcPr>
          <w:p w14:paraId="21E363E3" w14:textId="0BDF1AE8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1</w:t>
            </w:r>
          </w:p>
        </w:tc>
      </w:tr>
      <w:tr w:rsidR="009F65DA" w:rsidRPr="00D90667" w14:paraId="6BF33CAB" w14:textId="6B59AF49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284E3084" w14:textId="77777777" w:rsidR="00C6078B" w:rsidRPr="00D90667" w:rsidRDefault="00C6078B" w:rsidP="000F24DF">
            <w:pPr>
              <w:rPr>
                <w:rFonts w:asciiTheme="minorHAnsi" w:hAnsiTheme="minorHAnsi" w:cstheme="minorHAnsi"/>
              </w:rPr>
            </w:pPr>
            <w:proofErr w:type="spellStart"/>
            <w:r w:rsidRPr="00D90667">
              <w:rPr>
                <w:rFonts w:asciiTheme="minorHAnsi" w:hAnsiTheme="minorHAnsi" w:cstheme="minorHAnsi"/>
              </w:rPr>
              <w:t>Bifidobacteriaceae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08604B47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5BE30EDA" w14:textId="1261D398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A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5AA7FD8F" w14:textId="3BD7ABB5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79B74D55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1EB5C9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45714883" w14:textId="0917FE5E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4</w:t>
            </w:r>
          </w:p>
        </w:tc>
      </w:tr>
      <w:tr w:rsidR="009F65DA" w:rsidRPr="00D90667" w14:paraId="3ED33CEF" w14:textId="10466267" w:rsidTr="009F65DA">
        <w:trPr>
          <w:trHeight w:val="227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D6B5B16" w14:textId="77777777" w:rsidR="00C6078B" w:rsidRPr="00D90667" w:rsidRDefault="00C6078B" w:rsidP="000F24DF">
            <w:pPr>
              <w:rPr>
                <w:rFonts w:asciiTheme="minorHAnsi" w:hAnsiTheme="minorHAnsi" w:cstheme="minorHAnsi"/>
              </w:rPr>
            </w:pPr>
            <w:proofErr w:type="spellStart"/>
            <w:r w:rsidRPr="00D90667">
              <w:rPr>
                <w:rFonts w:asciiTheme="minorHAnsi" w:hAnsiTheme="minorHAnsi" w:cstheme="minorHAnsi"/>
              </w:rPr>
              <w:t>Christensenellaceae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09E2E1D4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75F14E6E" w14:textId="73602828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4A925BA5" w14:textId="30BDA1B4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6BD29E22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096C5A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29147B53" w14:textId="78860595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1</w:t>
            </w:r>
          </w:p>
        </w:tc>
      </w:tr>
      <w:tr w:rsidR="009F65DA" w:rsidRPr="00D90667" w14:paraId="5200CAAC" w14:textId="7BC5DDBB" w:rsidTr="009F65DA">
        <w:trPr>
          <w:trHeight w:val="227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48D5831A" w14:textId="77777777" w:rsidR="00C6078B" w:rsidRPr="00D90667" w:rsidRDefault="00C6078B" w:rsidP="000F24DF">
            <w:pPr>
              <w:rPr>
                <w:rFonts w:asciiTheme="minorHAnsi" w:hAnsiTheme="minorHAnsi" w:cstheme="minorHAnsi"/>
              </w:rPr>
            </w:pPr>
            <w:proofErr w:type="spellStart"/>
            <w:r w:rsidRPr="00D90667">
              <w:rPr>
                <w:rFonts w:asciiTheme="minorHAnsi" w:hAnsiTheme="minorHAnsi" w:cstheme="minorHAnsi"/>
              </w:rPr>
              <w:t>Coriobacteriaceae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35CCFAA7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44F32CF9" w14:textId="79263BD4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A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421353F6" w14:textId="455ABC36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7A88E432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A75E94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</w:tcPr>
          <w:p w14:paraId="54D1EB59" w14:textId="48911020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3</w:t>
            </w:r>
          </w:p>
        </w:tc>
      </w:tr>
      <w:tr w:rsidR="009F65DA" w:rsidRPr="00D90667" w14:paraId="0DCD4C97" w14:textId="375AACB3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036C0C25" w14:textId="77777777" w:rsidR="00C6078B" w:rsidRPr="00D90667" w:rsidRDefault="00C6078B" w:rsidP="000F24DF">
            <w:pPr>
              <w:rPr>
                <w:rFonts w:asciiTheme="minorHAnsi" w:hAnsiTheme="minorHAnsi" w:cstheme="minorHAnsi"/>
              </w:rPr>
            </w:pPr>
            <w:r w:rsidRPr="00D90667">
              <w:rPr>
                <w:rFonts w:asciiTheme="minorHAnsi" w:hAnsiTheme="minorHAnsi" w:cstheme="minorHAnsi"/>
              </w:rPr>
              <w:t>Enterobacteriaceae</w:t>
            </w:r>
          </w:p>
        </w:tc>
        <w:tc>
          <w:tcPr>
            <w:tcW w:w="0" w:type="auto"/>
            <w:vMerge/>
            <w:shd w:val="clear" w:color="auto" w:fill="E7E6E6" w:themeFill="background2"/>
          </w:tcPr>
          <w:p w14:paraId="3079AD54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6BF72ECA" w14:textId="25C5AFC0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P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631A8AE1" w14:textId="40111FA1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0C4ED6B9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9029C9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3F29DB1B" w14:textId="0024842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1</w:t>
            </w:r>
          </w:p>
        </w:tc>
      </w:tr>
      <w:tr w:rsidR="009F65DA" w:rsidRPr="00D90667" w14:paraId="39836D1B" w14:textId="18D38CBC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18000697" w14:textId="77777777" w:rsidR="00C6078B" w:rsidRPr="00D90667" w:rsidRDefault="00C6078B" w:rsidP="000F24DF">
            <w:pPr>
              <w:rPr>
                <w:rFonts w:asciiTheme="minorHAnsi" w:hAnsiTheme="minorHAnsi" w:cstheme="minorHAnsi"/>
              </w:rPr>
            </w:pPr>
            <w:proofErr w:type="spellStart"/>
            <w:r w:rsidRPr="00D90667">
              <w:rPr>
                <w:rFonts w:asciiTheme="minorHAnsi" w:hAnsiTheme="minorHAnsi" w:cstheme="minorHAnsi"/>
              </w:rPr>
              <w:t>Enterococcaceae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31737725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778A7909" w14:textId="6DC1B28B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540983A4" w14:textId="04CAEA48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0C0C164B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BFDFA9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541829E4" w14:textId="13EE8E8F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2</w:t>
            </w:r>
          </w:p>
        </w:tc>
      </w:tr>
      <w:tr w:rsidR="009F65DA" w:rsidRPr="00D90667" w14:paraId="60FD8DD7" w14:textId="2CC01384" w:rsidTr="009F65DA">
        <w:trPr>
          <w:trHeight w:val="227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01FD7476" w14:textId="77777777" w:rsidR="00C6078B" w:rsidRPr="00D90667" w:rsidRDefault="00C6078B" w:rsidP="000F24DF">
            <w:pPr>
              <w:rPr>
                <w:rFonts w:asciiTheme="minorHAnsi" w:hAnsiTheme="minorHAnsi" w:cstheme="minorHAnsi"/>
              </w:rPr>
            </w:pPr>
            <w:proofErr w:type="spellStart"/>
            <w:r w:rsidRPr="00D90667">
              <w:rPr>
                <w:rFonts w:asciiTheme="minorHAnsi" w:hAnsiTheme="minorHAnsi" w:cstheme="minorHAnsi"/>
              </w:rPr>
              <w:t>Erysipelotrichaceae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065C0670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6D76F6D7" w14:textId="609623FD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73698990" w14:textId="165246E8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32CF4A15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59E045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6D1DF39D" w14:textId="41DFB4E1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3</w:t>
            </w:r>
          </w:p>
        </w:tc>
      </w:tr>
      <w:tr w:rsidR="009F65DA" w:rsidRPr="00D90667" w14:paraId="3BAE760A" w14:textId="66DC5DCD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7BD31D1C" w14:textId="2B9440EA" w:rsidR="00C6078B" w:rsidRPr="00D90667" w:rsidRDefault="00C6078B" w:rsidP="000F24DF">
            <w:pPr>
              <w:rPr>
                <w:rFonts w:asciiTheme="minorHAnsi" w:hAnsiTheme="minorHAnsi" w:cstheme="minorHAnsi"/>
                <w:vertAlign w:val="superscript"/>
              </w:rPr>
            </w:pPr>
            <w:proofErr w:type="spellStart"/>
            <w:r w:rsidRPr="00D90667">
              <w:rPr>
                <w:rFonts w:asciiTheme="minorHAnsi" w:hAnsiTheme="minorHAnsi" w:cstheme="minorHAnsi"/>
                <w:color w:val="000000" w:themeColor="text1"/>
              </w:rPr>
              <w:t>Lachnospiraceae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55E9C955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61E39424" w14:textId="2821C066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6D10C650" w14:textId="43E2765D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3794D0BE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18CF3B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26245CC2" w14:textId="11072966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5</w:t>
            </w:r>
          </w:p>
        </w:tc>
      </w:tr>
      <w:tr w:rsidR="009F65DA" w:rsidRPr="00D90667" w14:paraId="72DDBA61" w14:textId="4D03E729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2EF33CCB" w14:textId="77777777" w:rsidR="00C6078B" w:rsidRPr="00D90667" w:rsidRDefault="00C6078B" w:rsidP="000F24DF">
            <w:pPr>
              <w:rPr>
                <w:rFonts w:asciiTheme="minorHAnsi" w:hAnsiTheme="minorHAnsi" w:cstheme="minorHAnsi"/>
              </w:rPr>
            </w:pPr>
            <w:proofErr w:type="spellStart"/>
            <w:r w:rsidRPr="00D90667">
              <w:rPr>
                <w:rFonts w:asciiTheme="minorHAnsi" w:hAnsiTheme="minorHAnsi" w:cstheme="minorHAnsi"/>
              </w:rPr>
              <w:t>Leuconostocaceae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45B4279E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7530BDEC" w14:textId="76B7F36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44700572" w14:textId="72B7186B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188DCE1E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29175D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1DCEAFE4" w14:textId="5ACBDA56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1</w:t>
            </w:r>
          </w:p>
        </w:tc>
      </w:tr>
      <w:tr w:rsidR="009F65DA" w:rsidRPr="00D90667" w14:paraId="2BDD905E" w14:textId="7364B9BA" w:rsidTr="009F65DA">
        <w:trPr>
          <w:trHeight w:val="227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3F440E07" w14:textId="77777777" w:rsidR="00C6078B" w:rsidRPr="00D90667" w:rsidRDefault="00C6078B" w:rsidP="000F24DF">
            <w:pPr>
              <w:rPr>
                <w:rFonts w:asciiTheme="minorHAnsi" w:hAnsiTheme="minorHAnsi" w:cstheme="minorHAnsi"/>
              </w:rPr>
            </w:pPr>
            <w:proofErr w:type="spellStart"/>
            <w:r w:rsidRPr="00D90667">
              <w:rPr>
                <w:rFonts w:asciiTheme="minorHAnsi" w:hAnsiTheme="minorHAnsi" w:cstheme="minorHAnsi"/>
              </w:rPr>
              <w:t>Micrococcaceae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383DD8D9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2C49AC55" w14:textId="686FCC34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A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30DB06E0" w14:textId="69F30D14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5DA37B2B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B8F883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7EE3F6A2" w14:textId="5983FC7E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2</w:t>
            </w:r>
          </w:p>
        </w:tc>
      </w:tr>
      <w:tr w:rsidR="009F65DA" w:rsidRPr="00D90667" w14:paraId="1F96D219" w14:textId="072C88AA" w:rsidTr="009F65DA">
        <w:trPr>
          <w:trHeight w:val="227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DF82AA1" w14:textId="77777777" w:rsidR="00C6078B" w:rsidRPr="00D90667" w:rsidRDefault="00C6078B" w:rsidP="000F24DF">
            <w:pPr>
              <w:rPr>
                <w:rFonts w:asciiTheme="minorHAnsi" w:hAnsiTheme="minorHAnsi" w:cstheme="minorHAnsi"/>
              </w:rPr>
            </w:pPr>
            <w:proofErr w:type="spellStart"/>
            <w:r w:rsidRPr="00D90667">
              <w:rPr>
                <w:rFonts w:asciiTheme="minorHAnsi" w:hAnsiTheme="minorHAnsi" w:cstheme="minorHAnsi"/>
              </w:rPr>
              <w:t>Moraxellaceae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30B049BE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39DFF8CE" w14:textId="62277596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P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64886370" w14:textId="2164FA38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5F5BB0C1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98B99F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799DE64F" w14:textId="377A532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1</w:t>
            </w:r>
          </w:p>
        </w:tc>
      </w:tr>
      <w:tr w:rsidR="009F65DA" w:rsidRPr="00D90667" w14:paraId="5A370EF8" w14:textId="1CD8B248" w:rsidTr="009F65DA">
        <w:trPr>
          <w:trHeight w:val="227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7806C34C" w14:textId="77777777" w:rsidR="00C6078B" w:rsidRPr="00D90667" w:rsidRDefault="00C6078B" w:rsidP="000F24DF">
            <w:pPr>
              <w:rPr>
                <w:rFonts w:asciiTheme="minorHAnsi" w:hAnsiTheme="minorHAnsi" w:cstheme="minorHAnsi"/>
              </w:rPr>
            </w:pPr>
            <w:proofErr w:type="spellStart"/>
            <w:r w:rsidRPr="00D90667">
              <w:rPr>
                <w:rFonts w:asciiTheme="minorHAnsi" w:hAnsiTheme="minorHAnsi" w:cstheme="minorHAnsi"/>
              </w:rPr>
              <w:t>Peptostreptococcaceae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70CDE06C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4AF3E6E4" w14:textId="6568FAF2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367F3FFC" w14:textId="6058D518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4AC6664F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4FD4A5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495F8AAB" w14:textId="6AD4CFCA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2</w:t>
            </w:r>
          </w:p>
        </w:tc>
      </w:tr>
      <w:tr w:rsidR="009F65DA" w:rsidRPr="00D90667" w14:paraId="27FCD793" w14:textId="619DA2EE" w:rsidTr="009F65DA">
        <w:trPr>
          <w:trHeight w:val="227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0D46301D" w14:textId="77777777" w:rsidR="00C6078B" w:rsidRPr="00D90667" w:rsidRDefault="00C6078B" w:rsidP="000F24DF">
            <w:pPr>
              <w:rPr>
                <w:rFonts w:asciiTheme="minorHAnsi" w:hAnsiTheme="minorHAnsi" w:cstheme="minorHAnsi"/>
              </w:rPr>
            </w:pPr>
            <w:proofErr w:type="spellStart"/>
            <w:r w:rsidRPr="00D90667">
              <w:rPr>
                <w:rFonts w:asciiTheme="minorHAnsi" w:hAnsiTheme="minorHAnsi" w:cstheme="minorHAnsi"/>
              </w:rPr>
              <w:t>Prevotellaceae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78AE1954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781DF2F0" w14:textId="372F4604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B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58B09137" w14:textId="09ED8542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08BFCC2B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08314A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473832DC" w14:textId="0134634F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2</w:t>
            </w:r>
          </w:p>
        </w:tc>
      </w:tr>
      <w:tr w:rsidR="009F65DA" w:rsidRPr="00D90667" w14:paraId="7014EB9E" w14:textId="17F584DD" w:rsidTr="009F65DA">
        <w:trPr>
          <w:trHeight w:val="227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29E6EE75" w14:textId="77777777" w:rsidR="00C6078B" w:rsidRPr="00D90667" w:rsidRDefault="00C6078B" w:rsidP="000F24DF">
            <w:pPr>
              <w:rPr>
                <w:rFonts w:asciiTheme="minorHAnsi" w:hAnsiTheme="minorHAnsi" w:cstheme="minorHAnsi"/>
              </w:rPr>
            </w:pPr>
            <w:proofErr w:type="spellStart"/>
            <w:r w:rsidRPr="00D90667">
              <w:rPr>
                <w:rFonts w:asciiTheme="minorHAnsi" w:hAnsiTheme="minorHAnsi" w:cstheme="minorHAnsi"/>
              </w:rPr>
              <w:t>Rikenellaceae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302C202D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3AFB9CCC" w14:textId="778FB88F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B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1B56BFFE" w14:textId="2FFDE9B5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6A1043AB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00F381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7F81E6A0" w14:textId="51D288F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1</w:t>
            </w:r>
          </w:p>
        </w:tc>
      </w:tr>
      <w:tr w:rsidR="009F65DA" w:rsidRPr="00D90667" w14:paraId="35673D52" w14:textId="58ED7A67" w:rsidTr="009F65DA">
        <w:trPr>
          <w:trHeight w:val="227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D9FEE07" w14:textId="718B22FB" w:rsidR="00C6078B" w:rsidRPr="00D90667" w:rsidRDefault="00C6078B" w:rsidP="000F24DF">
            <w:pPr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D90667">
              <w:rPr>
                <w:rFonts w:asciiTheme="minorHAnsi" w:hAnsiTheme="minorHAnsi" w:cstheme="minorHAnsi"/>
                <w:color w:val="000000" w:themeColor="text1"/>
              </w:rPr>
              <w:t>Ruminococcaceae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1CDF9F74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5E485CD7" w14:textId="041C3383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2B7B7675" w14:textId="61BB01FE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3A7C4058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BD41A4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14303C17" w14:textId="14DD5F93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5</w:t>
            </w:r>
          </w:p>
        </w:tc>
      </w:tr>
      <w:tr w:rsidR="009F65DA" w:rsidRPr="00D90667" w14:paraId="20C5FFA6" w14:textId="5588A451" w:rsidTr="009F65DA">
        <w:trPr>
          <w:trHeight w:val="227"/>
        </w:trPr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FFFFFF" w:themeFill="background1"/>
            <w:noWrap/>
            <w:hideMark/>
          </w:tcPr>
          <w:p w14:paraId="54A83E8A" w14:textId="77777777" w:rsidR="00C6078B" w:rsidRPr="00D90667" w:rsidRDefault="00C6078B" w:rsidP="000F24DF">
            <w:pPr>
              <w:rPr>
                <w:rFonts w:asciiTheme="minorHAnsi" w:hAnsiTheme="minorHAnsi" w:cstheme="minorHAnsi"/>
              </w:rPr>
            </w:pPr>
            <w:proofErr w:type="spellStart"/>
            <w:r w:rsidRPr="00D90667">
              <w:rPr>
                <w:rFonts w:asciiTheme="minorHAnsi" w:hAnsiTheme="minorHAnsi" w:cstheme="minorHAnsi"/>
              </w:rPr>
              <w:lastRenderedPageBreak/>
              <w:t>Streptococcaceae</w:t>
            </w:r>
            <w:proofErr w:type="spellEnd"/>
          </w:p>
        </w:tc>
        <w:tc>
          <w:tcPr>
            <w:tcW w:w="0" w:type="auto"/>
            <w:vMerge/>
            <w:tcBorders>
              <w:bottom w:val="single" w:sz="12" w:space="0" w:color="000000" w:themeColor="text1"/>
            </w:tcBorders>
            <w:shd w:val="clear" w:color="auto" w:fill="E7E6E6" w:themeFill="background2"/>
          </w:tcPr>
          <w:p w14:paraId="5226CB8F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auto"/>
          </w:tcPr>
          <w:p w14:paraId="447BBFF0" w14:textId="6DA2713E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F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E2EFD9" w:themeFill="accent6" w:themeFillTint="33"/>
            <w:noWrap/>
            <w:hideMark/>
          </w:tcPr>
          <w:p w14:paraId="55742679" w14:textId="191E8FB5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FFF2CC" w:themeFill="accent4" w:themeFillTint="33"/>
            <w:noWrap/>
            <w:hideMark/>
          </w:tcPr>
          <w:p w14:paraId="63F4D0D6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14:paraId="41FC9CA0" w14:textId="77777777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E7E6E6" w:themeFill="background2"/>
          </w:tcPr>
          <w:p w14:paraId="1211CEC4" w14:textId="0BA8424D" w:rsidR="00C6078B" w:rsidRPr="00D90667" w:rsidRDefault="00C6078B" w:rsidP="000F24D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4</w:t>
            </w:r>
          </w:p>
        </w:tc>
      </w:tr>
      <w:tr w:rsidR="009F65DA" w:rsidRPr="00D90667" w14:paraId="6FF4D1B6" w14:textId="0ED92696" w:rsidTr="009F65DA">
        <w:trPr>
          <w:trHeight w:val="227"/>
        </w:trPr>
        <w:tc>
          <w:tcPr>
            <w:tcW w:w="0" w:type="auto"/>
            <w:tcBorders>
              <w:top w:val="single" w:sz="12" w:space="0" w:color="000000" w:themeColor="text1"/>
            </w:tcBorders>
            <w:shd w:val="clear" w:color="auto" w:fill="FFFFFF" w:themeFill="background1"/>
            <w:noWrap/>
            <w:hideMark/>
          </w:tcPr>
          <w:p w14:paraId="66ED36EE" w14:textId="77777777" w:rsidR="00C6078B" w:rsidRPr="00E15511" w:rsidRDefault="00C6078B" w:rsidP="004E6600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E15511">
              <w:rPr>
                <w:rFonts w:asciiTheme="minorHAnsi" w:hAnsiTheme="minorHAnsi" w:cstheme="minorHAnsi"/>
                <w:i/>
                <w:iCs/>
              </w:rPr>
              <w:t>Acetivibrio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2" w:space="0" w:color="000000" w:themeColor="text1"/>
            </w:tcBorders>
            <w:shd w:val="clear" w:color="auto" w:fill="E7E6E6" w:themeFill="background2"/>
          </w:tcPr>
          <w:p w14:paraId="24CC5877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</w:p>
          <w:p w14:paraId="693CB5E1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</w:p>
          <w:p w14:paraId="627CE253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</w:p>
          <w:p w14:paraId="5995B3A4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</w:p>
          <w:p w14:paraId="71F257BE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</w:p>
          <w:p w14:paraId="6A3F1698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</w:p>
          <w:p w14:paraId="2B4501C2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</w:p>
          <w:p w14:paraId="5ABF8BAF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</w:p>
          <w:p w14:paraId="2793569C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</w:p>
          <w:p w14:paraId="55FED138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</w:p>
          <w:p w14:paraId="2CEE60CB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</w:p>
          <w:p w14:paraId="4568939C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</w:p>
          <w:p w14:paraId="39C1422A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</w:p>
          <w:p w14:paraId="0E94E143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</w:p>
          <w:p w14:paraId="12192C16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</w:p>
          <w:p w14:paraId="71F08645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</w:p>
          <w:p w14:paraId="69AAF79C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</w:p>
          <w:p w14:paraId="5519DF1C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</w:p>
          <w:p w14:paraId="430B227F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</w:p>
          <w:p w14:paraId="6A77DDD4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</w:p>
          <w:p w14:paraId="148F5D8D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</w:p>
          <w:p w14:paraId="5BE34508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</w:p>
          <w:p w14:paraId="73FA25AE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</w:p>
          <w:p w14:paraId="19DEEA9B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</w:p>
          <w:p w14:paraId="44226FB8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</w:p>
          <w:p w14:paraId="34BACFAB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</w:p>
          <w:p w14:paraId="719E1FA8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</w:p>
          <w:p w14:paraId="33051E11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</w:p>
          <w:p w14:paraId="28F2C8BC" w14:textId="5A315E8D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lastRenderedPageBreak/>
              <w:t>Genus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shd w:val="clear" w:color="auto" w:fill="auto"/>
          </w:tcPr>
          <w:p w14:paraId="5A470162" w14:textId="5CB25B90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lastRenderedPageBreak/>
              <w:t>F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shd w:val="clear" w:color="auto" w:fill="E2EFD9" w:themeFill="accent6" w:themeFillTint="33"/>
            <w:noWrap/>
            <w:hideMark/>
          </w:tcPr>
          <w:p w14:paraId="35612812" w14:textId="5A7F21F8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shd w:val="clear" w:color="auto" w:fill="FFF2CC" w:themeFill="accent4" w:themeFillTint="33"/>
            <w:noWrap/>
            <w:hideMark/>
          </w:tcPr>
          <w:p w14:paraId="6B4B0BAF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shd w:val="clear" w:color="auto" w:fill="auto"/>
            <w:noWrap/>
            <w:hideMark/>
          </w:tcPr>
          <w:p w14:paraId="390C2DEA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shd w:val="clear" w:color="auto" w:fill="E7E6E6" w:themeFill="background2"/>
          </w:tcPr>
          <w:p w14:paraId="4106778B" w14:textId="51044AC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1</w:t>
            </w:r>
          </w:p>
        </w:tc>
      </w:tr>
      <w:tr w:rsidR="009F65DA" w:rsidRPr="00D90667" w14:paraId="44F36A1B" w14:textId="01683F76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1E1E35DF" w14:textId="77777777" w:rsidR="00C6078B" w:rsidRPr="00E15511" w:rsidRDefault="00C6078B" w:rsidP="004E6600">
            <w:pPr>
              <w:rPr>
                <w:rFonts w:asciiTheme="minorHAnsi" w:hAnsiTheme="minorHAnsi" w:cstheme="minorHAnsi"/>
                <w:i/>
                <w:iCs/>
              </w:rPr>
            </w:pPr>
            <w:r w:rsidRPr="00E15511">
              <w:rPr>
                <w:rFonts w:asciiTheme="minorHAnsi" w:hAnsiTheme="minorHAnsi" w:cstheme="minorHAnsi"/>
                <w:i/>
                <w:iCs/>
              </w:rPr>
              <w:t>Acinetobacter</w:t>
            </w:r>
          </w:p>
        </w:tc>
        <w:tc>
          <w:tcPr>
            <w:tcW w:w="0" w:type="auto"/>
            <w:vMerge/>
            <w:shd w:val="clear" w:color="auto" w:fill="E7E6E6" w:themeFill="background2"/>
          </w:tcPr>
          <w:p w14:paraId="290DC9F4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163C36DF" w14:textId="416F8F22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P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08055E24" w14:textId="710CE1B8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50F95269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DB5CFD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149C6875" w14:textId="2CB5A716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1</w:t>
            </w:r>
          </w:p>
        </w:tc>
      </w:tr>
      <w:tr w:rsidR="009F65DA" w:rsidRPr="00D90667" w14:paraId="0C16DA00" w14:textId="0B0EC702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493A7369" w14:textId="77777777" w:rsidR="00C6078B" w:rsidRPr="00E15511" w:rsidRDefault="00C6078B" w:rsidP="004E6600">
            <w:pPr>
              <w:rPr>
                <w:rFonts w:asciiTheme="minorHAnsi" w:hAnsiTheme="minorHAnsi" w:cstheme="minorHAnsi"/>
                <w:i/>
                <w:iCs/>
              </w:rPr>
            </w:pPr>
            <w:r w:rsidRPr="00E15511">
              <w:rPr>
                <w:rFonts w:asciiTheme="minorHAnsi" w:hAnsiTheme="minorHAnsi" w:cstheme="minorHAnsi"/>
                <w:i/>
                <w:iCs/>
              </w:rPr>
              <w:t>Actinomyces</w:t>
            </w:r>
          </w:p>
        </w:tc>
        <w:tc>
          <w:tcPr>
            <w:tcW w:w="0" w:type="auto"/>
            <w:vMerge/>
            <w:shd w:val="clear" w:color="auto" w:fill="E7E6E6" w:themeFill="background2"/>
          </w:tcPr>
          <w:p w14:paraId="2F51D286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0AD426E8" w14:textId="6FD2F3CD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A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626A68AC" w14:textId="1F11D990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273E6D0C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EA21AE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345145A8" w14:textId="4FD7B4F5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3</w:t>
            </w:r>
          </w:p>
        </w:tc>
      </w:tr>
      <w:tr w:rsidR="009F65DA" w:rsidRPr="00D90667" w14:paraId="6D70DF27" w14:textId="6B23C4B7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63B5DFB4" w14:textId="77777777" w:rsidR="00C6078B" w:rsidRPr="00E15511" w:rsidRDefault="00C6078B" w:rsidP="004E6600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E15511">
              <w:rPr>
                <w:rFonts w:asciiTheme="minorHAnsi" w:hAnsiTheme="minorHAnsi" w:cstheme="minorHAnsi"/>
                <w:i/>
                <w:iCs/>
              </w:rPr>
              <w:t>Adlercreutzia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15FE0024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037820B8" w14:textId="0ADFE142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A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5353F4F3" w14:textId="07E55199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56E8F215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9BE75F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</w:tcPr>
          <w:p w14:paraId="274469FE" w14:textId="2145FD2A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1</w:t>
            </w:r>
          </w:p>
        </w:tc>
      </w:tr>
      <w:tr w:rsidR="009F65DA" w:rsidRPr="00D90667" w14:paraId="46A4B68E" w14:textId="3817F465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1E2DC545" w14:textId="77777777" w:rsidR="00C6078B" w:rsidRPr="00E15511" w:rsidRDefault="00C6078B" w:rsidP="004E6600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E15511">
              <w:rPr>
                <w:rFonts w:asciiTheme="minorHAnsi" w:hAnsiTheme="minorHAnsi" w:cstheme="minorHAnsi"/>
                <w:i/>
                <w:iCs/>
              </w:rPr>
              <w:t>Agathobacter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694E614B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3C26A86D" w14:textId="49D1561A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5CF5A355" w14:textId="328BE6EC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5687E7B8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D150A4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</w:tcPr>
          <w:p w14:paraId="373D0C15" w14:textId="150DE5CA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3</w:t>
            </w:r>
          </w:p>
        </w:tc>
      </w:tr>
      <w:tr w:rsidR="009F65DA" w:rsidRPr="00D90667" w14:paraId="446930A3" w14:textId="5E399A85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37FC36F5" w14:textId="77777777" w:rsidR="00C6078B" w:rsidRPr="00E15511" w:rsidRDefault="00C6078B" w:rsidP="004E6600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E15511">
              <w:rPr>
                <w:rFonts w:asciiTheme="minorHAnsi" w:hAnsiTheme="minorHAnsi" w:cstheme="minorHAnsi"/>
                <w:i/>
                <w:iCs/>
              </w:rPr>
              <w:t>Akkermansia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7327CD3A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66D14CD2" w14:textId="7EE0F4F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V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61D538E2" w14:textId="32183C62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4BF414CF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CF39D0" w14:textId="5E8FE178" w:rsidR="00C6078B" w:rsidRPr="00D90667" w:rsidRDefault="002D073A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</w:tcPr>
          <w:p w14:paraId="30CA27DA" w14:textId="611D3152" w:rsidR="00C6078B" w:rsidRPr="00D90667" w:rsidRDefault="002D073A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3</w:t>
            </w:r>
          </w:p>
        </w:tc>
      </w:tr>
      <w:tr w:rsidR="009F65DA" w:rsidRPr="00D90667" w14:paraId="0BD78070" w14:textId="3FEA106A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127BB82E" w14:textId="77777777" w:rsidR="00C6078B" w:rsidRPr="00E15511" w:rsidRDefault="00C6078B" w:rsidP="004E6600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E15511">
              <w:rPr>
                <w:rFonts w:asciiTheme="minorHAnsi" w:hAnsiTheme="minorHAnsi" w:cstheme="minorHAnsi"/>
                <w:i/>
                <w:iCs/>
              </w:rPr>
              <w:t>Alistipes</w:t>
            </w:r>
            <w:proofErr w:type="spellEnd"/>
            <w:r w:rsidRPr="00E15511">
              <w:rPr>
                <w:rFonts w:asciiTheme="minorHAnsi" w:hAnsiTheme="minorHAnsi" w:cstheme="minorHAnsi"/>
                <w:i/>
                <w:iCs/>
              </w:rPr>
              <w:t xml:space="preserve"> </w:t>
            </w:r>
          </w:p>
        </w:tc>
        <w:tc>
          <w:tcPr>
            <w:tcW w:w="0" w:type="auto"/>
            <w:vMerge/>
            <w:shd w:val="clear" w:color="auto" w:fill="E7E6E6" w:themeFill="background2"/>
          </w:tcPr>
          <w:p w14:paraId="69EE9024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06F27E2D" w14:textId="1722998D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B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2F5583D2" w14:textId="067D1099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7EAED139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9D71EB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5E30309C" w14:textId="7FF28A53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1</w:t>
            </w:r>
          </w:p>
        </w:tc>
      </w:tr>
      <w:tr w:rsidR="009F65DA" w:rsidRPr="00D90667" w14:paraId="3648A30F" w14:textId="22E9BC73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6566F4D1" w14:textId="77777777" w:rsidR="00C6078B" w:rsidRPr="00E15511" w:rsidRDefault="00C6078B" w:rsidP="004E6600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E15511">
              <w:rPr>
                <w:rFonts w:asciiTheme="minorHAnsi" w:hAnsiTheme="minorHAnsi" w:cstheme="minorHAnsi"/>
                <w:i/>
                <w:iCs/>
              </w:rPr>
              <w:t>Alloiococcus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646CAA7A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4EFAC784" w14:textId="2569666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39CAF59B" w14:textId="1FDF277E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3A3D0291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98448C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326FAFA1" w14:textId="16B17D01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1</w:t>
            </w:r>
          </w:p>
        </w:tc>
      </w:tr>
      <w:tr w:rsidR="009F65DA" w:rsidRPr="00D90667" w14:paraId="60B42267" w14:textId="256D4B04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1BA43936" w14:textId="77777777" w:rsidR="00C6078B" w:rsidRPr="00E15511" w:rsidRDefault="00C6078B" w:rsidP="004E6600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E15511">
              <w:rPr>
                <w:rFonts w:asciiTheme="minorHAnsi" w:hAnsiTheme="minorHAnsi" w:cstheme="minorHAnsi"/>
                <w:i/>
                <w:iCs/>
              </w:rPr>
              <w:t>Anaerostipes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027A7CD2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7112DE84" w14:textId="578A4F63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0633A064" w14:textId="05C4FC62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059CD2A8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4A1E97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11FAF30A" w14:textId="321543BD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2</w:t>
            </w:r>
          </w:p>
        </w:tc>
      </w:tr>
      <w:tr w:rsidR="009F65DA" w:rsidRPr="00D90667" w14:paraId="3869638E" w14:textId="7624B9F3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7998AFD7" w14:textId="77777777" w:rsidR="00C6078B" w:rsidRPr="00E15511" w:rsidRDefault="00C6078B" w:rsidP="004E6600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E15511">
              <w:rPr>
                <w:rFonts w:asciiTheme="minorHAnsi" w:hAnsiTheme="minorHAnsi" w:cstheme="minorHAnsi"/>
                <w:i/>
                <w:iCs/>
              </w:rPr>
              <w:t>Atopobium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6BCDD1B2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29569DD1" w14:textId="70147E3A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A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719ED6EB" w14:textId="7BEF6084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75A7F379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345DC5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3A277943" w14:textId="74D48239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1</w:t>
            </w:r>
          </w:p>
        </w:tc>
      </w:tr>
      <w:tr w:rsidR="009F65DA" w:rsidRPr="00D90667" w14:paraId="372A24C1" w14:textId="375E8D43" w:rsidTr="009F65DA">
        <w:trPr>
          <w:trHeight w:val="227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3E1D1C79" w14:textId="77777777" w:rsidR="00C6078B" w:rsidRPr="00E15511" w:rsidRDefault="00C6078B" w:rsidP="004E6600">
            <w:pPr>
              <w:rPr>
                <w:rFonts w:asciiTheme="minorHAnsi" w:hAnsiTheme="minorHAnsi" w:cstheme="minorHAnsi"/>
                <w:i/>
                <w:iCs/>
              </w:rPr>
            </w:pPr>
            <w:r w:rsidRPr="00E15511">
              <w:rPr>
                <w:rFonts w:asciiTheme="minorHAnsi" w:hAnsiTheme="minorHAnsi" w:cstheme="minorHAnsi"/>
                <w:i/>
                <w:iCs/>
              </w:rPr>
              <w:t>Bacillus</w:t>
            </w:r>
          </w:p>
        </w:tc>
        <w:tc>
          <w:tcPr>
            <w:tcW w:w="0" w:type="auto"/>
            <w:vMerge/>
            <w:shd w:val="clear" w:color="auto" w:fill="E7E6E6" w:themeFill="background2"/>
          </w:tcPr>
          <w:p w14:paraId="5FB2D1AD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10E9E73E" w14:textId="5D3B5B2C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7DDA1848" w14:textId="7AF12A1F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32E2898E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C3C8C1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6CEE671D" w14:textId="1794B960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1</w:t>
            </w:r>
          </w:p>
        </w:tc>
      </w:tr>
      <w:tr w:rsidR="009F65DA" w:rsidRPr="00D90667" w14:paraId="2088DBFC" w14:textId="4EC0EB5A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66D0D382" w14:textId="77777777" w:rsidR="00C6078B" w:rsidRPr="00E15511" w:rsidRDefault="00C6078B" w:rsidP="004E6600">
            <w:pPr>
              <w:rPr>
                <w:rFonts w:asciiTheme="minorHAnsi" w:hAnsiTheme="minorHAnsi" w:cstheme="minorHAnsi"/>
                <w:i/>
                <w:iCs/>
              </w:rPr>
            </w:pPr>
            <w:r w:rsidRPr="00E15511">
              <w:rPr>
                <w:rFonts w:asciiTheme="minorHAnsi" w:hAnsiTheme="minorHAnsi" w:cstheme="minorHAnsi"/>
                <w:i/>
                <w:iCs/>
              </w:rPr>
              <w:t>Bacteroides</w:t>
            </w:r>
          </w:p>
        </w:tc>
        <w:tc>
          <w:tcPr>
            <w:tcW w:w="0" w:type="auto"/>
            <w:vMerge/>
            <w:shd w:val="clear" w:color="auto" w:fill="E7E6E6" w:themeFill="background2"/>
          </w:tcPr>
          <w:p w14:paraId="50235ACF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0753E6A4" w14:textId="49259A99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B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744F026E" w14:textId="7858F24A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161D3EDC" w14:textId="0D3783A5" w:rsidR="00C6078B" w:rsidRPr="00D90667" w:rsidRDefault="002D073A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012C00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</w:tcPr>
          <w:p w14:paraId="628CC057" w14:textId="1D19A69A" w:rsidR="00C6078B" w:rsidRPr="00D90667" w:rsidRDefault="002D073A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8</w:t>
            </w:r>
          </w:p>
        </w:tc>
      </w:tr>
      <w:tr w:rsidR="009F65DA" w:rsidRPr="00D90667" w14:paraId="24A4713D" w14:textId="775F388E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3D6C13CF" w14:textId="77777777" w:rsidR="00C6078B" w:rsidRPr="00E15511" w:rsidRDefault="00C6078B" w:rsidP="004E6600">
            <w:pPr>
              <w:rPr>
                <w:rFonts w:asciiTheme="minorHAnsi" w:hAnsiTheme="minorHAnsi" w:cstheme="minorHAnsi"/>
                <w:i/>
                <w:iCs/>
              </w:rPr>
            </w:pPr>
            <w:r w:rsidRPr="00E15511">
              <w:rPr>
                <w:rFonts w:asciiTheme="minorHAnsi" w:hAnsiTheme="minorHAnsi" w:cstheme="minorHAnsi"/>
                <w:i/>
                <w:iCs/>
              </w:rPr>
              <w:t>Bifidobacterium</w:t>
            </w:r>
          </w:p>
        </w:tc>
        <w:tc>
          <w:tcPr>
            <w:tcW w:w="0" w:type="auto"/>
            <w:vMerge/>
            <w:shd w:val="clear" w:color="auto" w:fill="E7E6E6" w:themeFill="background2"/>
          </w:tcPr>
          <w:p w14:paraId="273AEA98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49EE617C" w14:textId="42A8C3D6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A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7640CE0D" w14:textId="38C3C8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2F2DD178" w14:textId="3F5202AE" w:rsidR="00C6078B" w:rsidRPr="00D90667" w:rsidRDefault="002D073A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C9AF1B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55494049" w14:textId="7D503125" w:rsidR="00C6078B" w:rsidRPr="00D90667" w:rsidRDefault="002D073A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6</w:t>
            </w:r>
          </w:p>
        </w:tc>
      </w:tr>
      <w:tr w:rsidR="009F65DA" w:rsidRPr="00D90667" w14:paraId="0FF31C65" w14:textId="5A5DE479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5398EB74" w14:textId="77777777" w:rsidR="00C6078B" w:rsidRPr="00E15511" w:rsidRDefault="00C6078B" w:rsidP="004E6600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E15511">
              <w:rPr>
                <w:rFonts w:asciiTheme="minorHAnsi" w:hAnsiTheme="minorHAnsi" w:cstheme="minorHAnsi"/>
                <w:i/>
                <w:iCs/>
              </w:rPr>
              <w:t>Blautia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1E49FD68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08E8B2D0" w14:textId="5F6DC3EE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2C8DA71F" w14:textId="591EAD3C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51510BE7" w14:textId="58CCE1EE" w:rsidR="00C6078B" w:rsidRPr="00D90667" w:rsidRDefault="002D073A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428D3D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446D2961" w14:textId="31928271" w:rsidR="002D073A" w:rsidRPr="00D90667" w:rsidRDefault="002D073A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6</w:t>
            </w:r>
          </w:p>
        </w:tc>
      </w:tr>
      <w:tr w:rsidR="009F65DA" w:rsidRPr="00D90667" w14:paraId="04071C95" w14:textId="741E8436" w:rsidTr="009F65DA">
        <w:trPr>
          <w:trHeight w:val="227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7C951A4A" w14:textId="77777777" w:rsidR="00C6078B" w:rsidRPr="00E15511" w:rsidRDefault="00C6078B" w:rsidP="004E6600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E15511">
              <w:rPr>
                <w:rFonts w:asciiTheme="minorHAnsi" w:hAnsiTheme="minorHAnsi" w:cstheme="minorHAnsi"/>
                <w:i/>
                <w:iCs/>
              </w:rPr>
              <w:t>Butyricoccus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537E0F5A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158692B0" w14:textId="11025D7A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7F1E93A5" w14:textId="62208B22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5313306E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35BFCF" w14:textId="77777777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6DCE6C01" w14:textId="2C2D914D" w:rsidR="00C6078B" w:rsidRPr="00D90667" w:rsidRDefault="00C6078B" w:rsidP="004E6600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1</w:t>
            </w:r>
          </w:p>
        </w:tc>
      </w:tr>
      <w:tr w:rsidR="00E15511" w:rsidRPr="00D90667" w14:paraId="6FAF980E" w14:textId="77777777" w:rsidTr="009F65DA">
        <w:trPr>
          <w:trHeight w:val="227"/>
        </w:trPr>
        <w:tc>
          <w:tcPr>
            <w:tcW w:w="0" w:type="auto"/>
            <w:shd w:val="clear" w:color="auto" w:fill="FFFFFF" w:themeFill="background1"/>
            <w:noWrap/>
          </w:tcPr>
          <w:p w14:paraId="2297BD4D" w14:textId="73F98152" w:rsidR="00E15511" w:rsidRPr="00E15511" w:rsidRDefault="00E15511" w:rsidP="002E46BF">
            <w:pPr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Campylobacter</w:t>
            </w:r>
          </w:p>
        </w:tc>
        <w:tc>
          <w:tcPr>
            <w:tcW w:w="0" w:type="auto"/>
            <w:vMerge/>
            <w:shd w:val="clear" w:color="auto" w:fill="E7E6E6" w:themeFill="background2"/>
          </w:tcPr>
          <w:p w14:paraId="3245F549" w14:textId="77777777" w:rsidR="00E15511" w:rsidRPr="00D90667" w:rsidRDefault="00E15511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40DFC1D8" w14:textId="7A037FD3" w:rsidR="00E15511" w:rsidRPr="00D90667" w:rsidRDefault="00E15511" w:rsidP="002E46B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</w:t>
            </w:r>
          </w:p>
        </w:tc>
        <w:tc>
          <w:tcPr>
            <w:tcW w:w="0" w:type="auto"/>
            <w:shd w:val="clear" w:color="auto" w:fill="E2EFD9" w:themeFill="accent6" w:themeFillTint="33"/>
            <w:noWrap/>
          </w:tcPr>
          <w:p w14:paraId="631C4A84" w14:textId="45E317A2" w:rsidR="00E15511" w:rsidRPr="00D90667" w:rsidRDefault="00E15511" w:rsidP="002E46BF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2CC" w:themeFill="accent4" w:themeFillTint="33"/>
            <w:noWrap/>
          </w:tcPr>
          <w:p w14:paraId="4F639BFE" w14:textId="340E6A9C" w:rsidR="00E15511" w:rsidRPr="00D90667" w:rsidRDefault="00E15511" w:rsidP="002E46BF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3B644AA5" w14:textId="281CA476" w:rsidR="00E15511" w:rsidRPr="00D90667" w:rsidRDefault="00E15511" w:rsidP="002E46BF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119080F3" w14:textId="6DDE08C6" w:rsidR="00E15511" w:rsidRPr="00D90667" w:rsidRDefault="00E15511" w:rsidP="002E46B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</w:p>
        </w:tc>
      </w:tr>
      <w:tr w:rsidR="009F65DA" w:rsidRPr="00D90667" w14:paraId="64993CDA" w14:textId="429529DE" w:rsidTr="009F65DA">
        <w:trPr>
          <w:trHeight w:val="227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1FE03063" w14:textId="77777777" w:rsidR="00C6078B" w:rsidRPr="00E15511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r w:rsidRPr="00E15511">
              <w:rPr>
                <w:rFonts w:asciiTheme="minorHAnsi" w:hAnsiTheme="minorHAnsi" w:cstheme="minorHAnsi"/>
                <w:i/>
                <w:iCs/>
              </w:rPr>
              <w:t>Clostridium</w:t>
            </w:r>
          </w:p>
        </w:tc>
        <w:tc>
          <w:tcPr>
            <w:tcW w:w="0" w:type="auto"/>
            <w:vMerge/>
            <w:shd w:val="clear" w:color="auto" w:fill="E7E6E6" w:themeFill="background2"/>
          </w:tcPr>
          <w:p w14:paraId="2F1E4070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73767E78" w14:textId="499E7194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76AD0F88" w14:textId="66B61CA9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6839D398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776821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</w:tcPr>
          <w:p w14:paraId="0F069858" w14:textId="6B2BF47D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4</w:t>
            </w:r>
          </w:p>
        </w:tc>
      </w:tr>
      <w:tr w:rsidR="009F65DA" w:rsidRPr="00D90667" w14:paraId="2462EF55" w14:textId="4F385548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65C072AD" w14:textId="77777777" w:rsidR="00C6078B" w:rsidRPr="00E15511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E15511">
              <w:rPr>
                <w:rFonts w:asciiTheme="minorHAnsi" w:hAnsiTheme="minorHAnsi" w:cstheme="minorHAnsi"/>
                <w:i/>
                <w:iCs/>
              </w:rPr>
              <w:t>Collinsella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6F52E251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34197CB8" w14:textId="5E78053E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A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22FC3DE0" w14:textId="23DEC432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41DE8AD9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8183D2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6142EC0E" w14:textId="104F3E1F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3</w:t>
            </w:r>
          </w:p>
        </w:tc>
      </w:tr>
      <w:tr w:rsidR="009F65DA" w:rsidRPr="00D90667" w14:paraId="0288808B" w14:textId="2B8F29F2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0284477B" w14:textId="77777777" w:rsidR="00C6078B" w:rsidRPr="00E15511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E15511">
              <w:rPr>
                <w:rFonts w:asciiTheme="minorHAnsi" w:hAnsiTheme="minorHAnsi" w:cstheme="minorHAnsi"/>
                <w:i/>
                <w:iCs/>
              </w:rPr>
              <w:t>Coprobacillus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6194C734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33E2D4F7" w14:textId="3D6E0A7E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27B6E49F" w14:textId="50D26E6B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2E6D5E50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C7F689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01C1A6BB" w14:textId="4B0EF584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2</w:t>
            </w:r>
          </w:p>
        </w:tc>
      </w:tr>
      <w:tr w:rsidR="009F65DA" w:rsidRPr="00D90667" w14:paraId="202E9B4A" w14:textId="40748960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49B802E0" w14:textId="77777777" w:rsidR="00C6078B" w:rsidRPr="00E15511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E15511">
              <w:rPr>
                <w:rFonts w:asciiTheme="minorHAnsi" w:hAnsiTheme="minorHAnsi" w:cstheme="minorHAnsi"/>
                <w:i/>
                <w:iCs/>
              </w:rPr>
              <w:t>Coprococcus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73B81CB1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40F8633D" w14:textId="41955DFD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335335ED" w14:textId="2010D642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1A489AD1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6815F8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</w:tcPr>
          <w:p w14:paraId="35CF0624" w14:textId="17EDA305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2</w:t>
            </w:r>
          </w:p>
        </w:tc>
      </w:tr>
      <w:tr w:rsidR="009F65DA" w:rsidRPr="00D90667" w14:paraId="5C330206" w14:textId="584975CB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37081B15" w14:textId="77777777" w:rsidR="00C6078B" w:rsidRPr="00E15511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E15511">
              <w:rPr>
                <w:rFonts w:asciiTheme="minorHAnsi" w:hAnsiTheme="minorHAnsi" w:cstheme="minorHAnsi"/>
                <w:i/>
                <w:iCs/>
              </w:rPr>
              <w:t>Corynebaterium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01C23A3D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780E64D5" w14:textId="1A438110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A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4D03CD1E" w14:textId="43591474" w:rsidR="00C6078B" w:rsidRPr="00D90667" w:rsidRDefault="00E15511" w:rsidP="002E46BF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25E0E598" w14:textId="53D33B06" w:rsidR="00C6078B" w:rsidRPr="00D90667" w:rsidRDefault="00E15511" w:rsidP="002E46BF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D4CF10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34FE9C10" w14:textId="244683D2" w:rsidR="00C6078B" w:rsidRPr="00D90667" w:rsidRDefault="00E15511" w:rsidP="002E46BF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</w:t>
            </w:r>
          </w:p>
        </w:tc>
      </w:tr>
      <w:tr w:rsidR="009F65DA" w:rsidRPr="00D90667" w14:paraId="2DD29FF2" w14:textId="3ED3B268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2BE185C9" w14:textId="77777777" w:rsidR="00C6078B" w:rsidRPr="00E15511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E15511">
              <w:rPr>
                <w:rFonts w:asciiTheme="minorHAnsi" w:hAnsiTheme="minorHAnsi" w:cstheme="minorHAnsi"/>
                <w:i/>
                <w:iCs/>
              </w:rPr>
              <w:t>Dorea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3C94E0C9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218E8A4C" w14:textId="1958C2ED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05D62F30" w14:textId="5B3F2C2C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04DCFCA3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D4B589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</w:tcPr>
          <w:p w14:paraId="2CBF3019" w14:textId="47E17AEF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6</w:t>
            </w:r>
          </w:p>
        </w:tc>
      </w:tr>
      <w:tr w:rsidR="009F65DA" w:rsidRPr="00D90667" w14:paraId="0D41E6CB" w14:textId="16F318B3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044EDB10" w14:textId="77777777" w:rsidR="00C6078B" w:rsidRPr="00E15511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r w:rsidRPr="00E15511">
              <w:rPr>
                <w:rFonts w:asciiTheme="minorHAnsi" w:hAnsiTheme="minorHAnsi" w:cstheme="minorHAnsi"/>
                <w:i/>
                <w:iCs/>
              </w:rPr>
              <w:t>Enterobacter</w:t>
            </w:r>
          </w:p>
        </w:tc>
        <w:tc>
          <w:tcPr>
            <w:tcW w:w="0" w:type="auto"/>
            <w:vMerge/>
            <w:shd w:val="clear" w:color="auto" w:fill="E7E6E6" w:themeFill="background2"/>
          </w:tcPr>
          <w:p w14:paraId="74EC20F2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15AFBCFF" w14:textId="7D3AABA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P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6036A79D" w14:textId="745C582D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2BC911B8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B997F5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</w:tcPr>
          <w:p w14:paraId="7F2BD937" w14:textId="3035F22D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2</w:t>
            </w:r>
          </w:p>
        </w:tc>
      </w:tr>
      <w:tr w:rsidR="009F65DA" w:rsidRPr="00D90667" w14:paraId="36BAF3F2" w14:textId="3CADA442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343FBF81" w14:textId="01C9DD17" w:rsidR="00C6078B" w:rsidRPr="00E15511" w:rsidRDefault="00C6078B" w:rsidP="002E46BF">
            <w:pPr>
              <w:rPr>
                <w:rFonts w:asciiTheme="minorHAnsi" w:hAnsiTheme="minorHAnsi" w:cstheme="minorHAnsi"/>
                <w:i/>
                <w:iCs/>
                <w:color w:val="00B050"/>
                <w:vertAlign w:val="superscript"/>
              </w:rPr>
            </w:pPr>
            <w:r w:rsidRPr="00E15511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Enterococcus</w:t>
            </w:r>
          </w:p>
        </w:tc>
        <w:tc>
          <w:tcPr>
            <w:tcW w:w="0" w:type="auto"/>
            <w:vMerge/>
            <w:shd w:val="clear" w:color="auto" w:fill="E7E6E6" w:themeFill="background2"/>
          </w:tcPr>
          <w:p w14:paraId="49EC690F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166E6D0D" w14:textId="4ED8104A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0CA295D4" w14:textId="7522D174" w:rsidR="00C6078B" w:rsidRPr="00D90667" w:rsidRDefault="002D073A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545A90F3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779731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35B66572" w14:textId="122AA1F7" w:rsidR="00C6078B" w:rsidRPr="00D90667" w:rsidRDefault="002D073A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5</w:t>
            </w:r>
          </w:p>
        </w:tc>
      </w:tr>
      <w:tr w:rsidR="009F65DA" w:rsidRPr="00D90667" w14:paraId="76870900" w14:textId="058D491A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3D2D6880" w14:textId="77777777" w:rsidR="00C6078B" w:rsidRPr="00E15511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E15511">
              <w:rPr>
                <w:rFonts w:asciiTheme="minorHAnsi" w:hAnsiTheme="minorHAnsi" w:cstheme="minorHAnsi"/>
                <w:i/>
                <w:iCs/>
              </w:rPr>
              <w:t>Erysipelotoclostrium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1B83EAFE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14AFBCC0" w14:textId="51F5D301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120ECB52" w14:textId="255A4FAF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5C9AD3F1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C1A582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16C948B1" w14:textId="121587A9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2</w:t>
            </w:r>
          </w:p>
        </w:tc>
      </w:tr>
      <w:tr w:rsidR="009F65DA" w:rsidRPr="00D90667" w14:paraId="7D51DF79" w14:textId="07364872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357136D1" w14:textId="77777777" w:rsidR="00C6078B" w:rsidRPr="00E15511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r w:rsidRPr="00E15511">
              <w:rPr>
                <w:rFonts w:asciiTheme="minorHAnsi" w:hAnsiTheme="minorHAnsi" w:cstheme="minorHAnsi"/>
                <w:i/>
                <w:iCs/>
              </w:rPr>
              <w:t>Escherichia</w:t>
            </w:r>
          </w:p>
        </w:tc>
        <w:tc>
          <w:tcPr>
            <w:tcW w:w="0" w:type="auto"/>
            <w:vMerge/>
            <w:shd w:val="clear" w:color="auto" w:fill="E7E6E6" w:themeFill="background2"/>
          </w:tcPr>
          <w:p w14:paraId="1C736ACF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62EE3C34" w14:textId="5EACAB52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P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5350C678" w14:textId="34E8D2DD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5CDABB90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5A7893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04001F37" w14:textId="5F021E88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3</w:t>
            </w:r>
          </w:p>
        </w:tc>
      </w:tr>
      <w:tr w:rsidR="009F65DA" w:rsidRPr="00D90667" w14:paraId="32E1C61B" w14:textId="573D5811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48F72FA6" w14:textId="77777777" w:rsidR="00C6078B" w:rsidRPr="00E15511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r w:rsidRPr="00E15511">
              <w:rPr>
                <w:rFonts w:asciiTheme="minorHAnsi" w:hAnsiTheme="minorHAnsi" w:cstheme="minorHAnsi"/>
                <w:i/>
                <w:iCs/>
              </w:rPr>
              <w:lastRenderedPageBreak/>
              <w:t xml:space="preserve">Eubacterium </w:t>
            </w:r>
          </w:p>
        </w:tc>
        <w:tc>
          <w:tcPr>
            <w:tcW w:w="0" w:type="auto"/>
            <w:vMerge/>
            <w:shd w:val="clear" w:color="auto" w:fill="E7E6E6" w:themeFill="background2"/>
          </w:tcPr>
          <w:p w14:paraId="1B74D6C9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57DD6AA3" w14:textId="21356074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4DEBD589" w14:textId="68888183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6B6BC7A0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D643AE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69336168" w14:textId="6F5A33D3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2</w:t>
            </w:r>
          </w:p>
        </w:tc>
      </w:tr>
      <w:tr w:rsidR="009F65DA" w:rsidRPr="00D90667" w14:paraId="58932B9F" w14:textId="2A029018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1A79BBAC" w14:textId="77777777" w:rsidR="00C6078B" w:rsidRPr="00E15511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E15511">
              <w:rPr>
                <w:rFonts w:asciiTheme="minorHAnsi" w:hAnsiTheme="minorHAnsi" w:cstheme="minorHAnsi"/>
                <w:i/>
                <w:iCs/>
              </w:rPr>
              <w:t>Faecalibacterium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5317E154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09D0B4AD" w14:textId="17C1F8B1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4B21825C" w14:textId="6450C634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5F92EB32" w14:textId="38F1436F" w:rsidR="00C6078B" w:rsidRPr="00D90667" w:rsidRDefault="002D073A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55CCF6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</w:tcPr>
          <w:p w14:paraId="17C6D4D2" w14:textId="4C5C0DAD" w:rsidR="002D073A" w:rsidRPr="00D90667" w:rsidRDefault="002D073A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0</w:t>
            </w:r>
          </w:p>
        </w:tc>
      </w:tr>
      <w:tr w:rsidR="00E15511" w:rsidRPr="00D90667" w14:paraId="0D264038" w14:textId="77777777" w:rsidTr="009F65DA">
        <w:trPr>
          <w:trHeight w:val="227"/>
        </w:trPr>
        <w:tc>
          <w:tcPr>
            <w:tcW w:w="0" w:type="auto"/>
            <w:shd w:val="clear" w:color="auto" w:fill="FFFFFF" w:themeFill="background1"/>
          </w:tcPr>
          <w:p w14:paraId="2741AD1F" w14:textId="03655C41" w:rsidR="00E15511" w:rsidRPr="00E15511" w:rsidRDefault="00E15511" w:rsidP="002E46BF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E15511">
              <w:rPr>
                <w:rFonts w:asciiTheme="minorHAnsi" w:hAnsiTheme="minorHAnsi" w:cstheme="minorHAnsi"/>
                <w:i/>
                <w:iCs/>
              </w:rPr>
              <w:t>Finegoldia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1D9B37CF" w14:textId="77777777" w:rsidR="00E15511" w:rsidRPr="00D90667" w:rsidRDefault="00E15511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66B8C6DB" w14:textId="6290E242" w:rsidR="00E15511" w:rsidRPr="00D90667" w:rsidRDefault="00E15511" w:rsidP="002E46B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</w:tcPr>
          <w:p w14:paraId="59B1A469" w14:textId="6B44E41A" w:rsidR="00E15511" w:rsidRPr="00D90667" w:rsidRDefault="00E15511" w:rsidP="002E46BF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2CC" w:themeFill="accent4" w:themeFillTint="33"/>
            <w:noWrap/>
          </w:tcPr>
          <w:p w14:paraId="0EFD3CB8" w14:textId="4CEFA963" w:rsidR="00E15511" w:rsidRPr="00D90667" w:rsidRDefault="00E15511" w:rsidP="002E46BF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14:paraId="240F19E4" w14:textId="21422331" w:rsidR="00E15511" w:rsidRPr="00D90667" w:rsidRDefault="00E15511" w:rsidP="002E46BF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7260F865" w14:textId="014CDBAE" w:rsidR="00E15511" w:rsidRPr="00D90667" w:rsidRDefault="00E15511" w:rsidP="002E46B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</w:p>
        </w:tc>
      </w:tr>
      <w:tr w:rsidR="009F65DA" w:rsidRPr="00D90667" w14:paraId="7907B6D0" w14:textId="2C58B34D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20FD6208" w14:textId="77777777" w:rsidR="00C6078B" w:rsidRPr="00E15511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r w:rsidRPr="00E15511">
              <w:rPr>
                <w:rFonts w:asciiTheme="minorHAnsi" w:hAnsiTheme="minorHAnsi" w:cstheme="minorHAnsi"/>
                <w:i/>
                <w:iCs/>
              </w:rPr>
              <w:t xml:space="preserve">Fusobacterium </w:t>
            </w:r>
          </w:p>
        </w:tc>
        <w:tc>
          <w:tcPr>
            <w:tcW w:w="0" w:type="auto"/>
            <w:vMerge/>
            <w:shd w:val="clear" w:color="auto" w:fill="E7E6E6" w:themeFill="background2"/>
          </w:tcPr>
          <w:p w14:paraId="79F1356A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4A0A312B" w14:textId="144B28E5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Fu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33A69CA2" w14:textId="26B00706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19D3B085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27A499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</w:tcPr>
          <w:p w14:paraId="29D0C888" w14:textId="2B5BBF60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2</w:t>
            </w:r>
          </w:p>
        </w:tc>
      </w:tr>
      <w:tr w:rsidR="009F65DA" w:rsidRPr="00D90667" w14:paraId="2139E3B8" w14:textId="6BF005F5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37FD4F76" w14:textId="77777777" w:rsidR="00C6078B" w:rsidRPr="00E15511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E15511">
              <w:rPr>
                <w:rFonts w:asciiTheme="minorHAnsi" w:hAnsiTheme="minorHAnsi" w:cstheme="minorHAnsi"/>
                <w:i/>
                <w:iCs/>
              </w:rPr>
              <w:t>Fusicatenibacter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1A851C93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06227086" w14:textId="7E2947A5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0BDE2C20" w14:textId="040D1D1C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654F7B53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3B05BB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14AB0322" w14:textId="79C98BEE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2</w:t>
            </w:r>
          </w:p>
        </w:tc>
      </w:tr>
      <w:tr w:rsidR="009F65DA" w:rsidRPr="00D90667" w14:paraId="2A3645CD" w14:textId="09008733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44E1CB08" w14:textId="77777777" w:rsidR="00C6078B" w:rsidRPr="00E15511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r w:rsidRPr="00E15511">
              <w:rPr>
                <w:rFonts w:asciiTheme="minorHAnsi" w:hAnsiTheme="minorHAnsi" w:cstheme="minorHAnsi"/>
                <w:i/>
                <w:iCs/>
              </w:rPr>
              <w:t>Gardnerella</w:t>
            </w:r>
          </w:p>
        </w:tc>
        <w:tc>
          <w:tcPr>
            <w:tcW w:w="0" w:type="auto"/>
            <w:vMerge/>
            <w:shd w:val="clear" w:color="auto" w:fill="E7E6E6" w:themeFill="background2"/>
          </w:tcPr>
          <w:p w14:paraId="1DCA528E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2348527A" w14:textId="354D5000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A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2536CCCC" w14:textId="724384BE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425B6E40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A1534F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4CE5B4D3" w14:textId="440A234B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1</w:t>
            </w:r>
          </w:p>
        </w:tc>
      </w:tr>
      <w:tr w:rsidR="009F65DA" w:rsidRPr="00D90667" w14:paraId="13204A2C" w14:textId="223A4A32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7F208197" w14:textId="77777777" w:rsidR="00C6078B" w:rsidRPr="00E15511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E15511">
              <w:rPr>
                <w:rFonts w:asciiTheme="minorHAnsi" w:hAnsiTheme="minorHAnsi" w:cstheme="minorHAnsi"/>
                <w:i/>
                <w:iCs/>
              </w:rPr>
              <w:t>Intestinibacter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7435AFA7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5A703630" w14:textId="7202E4D1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1D187FEF" w14:textId="2890EA10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4FF0B3E3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31F0EB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58CE02FE" w14:textId="53F8DB92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2</w:t>
            </w:r>
          </w:p>
        </w:tc>
      </w:tr>
      <w:tr w:rsidR="009F65DA" w:rsidRPr="00D90667" w14:paraId="7142ED24" w14:textId="124C280B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58CA358D" w14:textId="77777777" w:rsidR="00C6078B" w:rsidRPr="00E15511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r w:rsidRPr="00E15511">
              <w:rPr>
                <w:rFonts w:asciiTheme="minorHAnsi" w:hAnsiTheme="minorHAnsi" w:cstheme="minorHAnsi"/>
                <w:i/>
                <w:iCs/>
              </w:rPr>
              <w:t>Klebsiella</w:t>
            </w:r>
          </w:p>
        </w:tc>
        <w:tc>
          <w:tcPr>
            <w:tcW w:w="0" w:type="auto"/>
            <w:vMerge/>
            <w:shd w:val="clear" w:color="auto" w:fill="E7E6E6" w:themeFill="background2"/>
          </w:tcPr>
          <w:p w14:paraId="0A987BAA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0EF41ABA" w14:textId="74111770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P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60754B92" w14:textId="1DDBA921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0EE108B8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1824CD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5C90E6AB" w14:textId="0D0C5C64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2</w:t>
            </w:r>
          </w:p>
        </w:tc>
      </w:tr>
      <w:tr w:rsidR="009F65DA" w:rsidRPr="00D90667" w14:paraId="0AFCE5BB" w14:textId="7F5A7693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2FD12C09" w14:textId="77777777" w:rsidR="00C6078B" w:rsidRPr="00E15511" w:rsidRDefault="00C6078B" w:rsidP="00C6078B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E15511">
              <w:rPr>
                <w:rFonts w:asciiTheme="minorHAnsi" w:hAnsiTheme="minorHAnsi" w:cstheme="minorHAnsi"/>
                <w:i/>
                <w:iCs/>
              </w:rPr>
              <w:t>Lachnospira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069313B1" w14:textId="77777777" w:rsidR="00C6078B" w:rsidRPr="00D90667" w:rsidRDefault="00C6078B" w:rsidP="00C6078B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53671D2E" w14:textId="28DCEA04" w:rsidR="00C6078B" w:rsidRPr="00D90667" w:rsidRDefault="00C6078B" w:rsidP="00C6078B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35D74A2C" w14:textId="77777777" w:rsidR="00C6078B" w:rsidRPr="00D90667" w:rsidRDefault="00C6078B" w:rsidP="00C6078B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1F45595F" w14:textId="77777777" w:rsidR="00C6078B" w:rsidRPr="00D90667" w:rsidRDefault="00C6078B" w:rsidP="00C6078B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824DC1" w14:textId="77777777" w:rsidR="00C6078B" w:rsidRPr="00D90667" w:rsidRDefault="00C6078B" w:rsidP="00C6078B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1BEDC074" w14:textId="77777777" w:rsidR="00C6078B" w:rsidRPr="00D90667" w:rsidRDefault="00C6078B" w:rsidP="00C6078B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1</w:t>
            </w:r>
          </w:p>
        </w:tc>
      </w:tr>
      <w:tr w:rsidR="009F65DA" w:rsidRPr="00D90667" w14:paraId="5C81E1F8" w14:textId="77777777" w:rsidTr="009F65DA">
        <w:trPr>
          <w:trHeight w:val="227"/>
        </w:trPr>
        <w:tc>
          <w:tcPr>
            <w:tcW w:w="0" w:type="auto"/>
            <w:shd w:val="clear" w:color="auto" w:fill="FFFFFF" w:themeFill="background1"/>
          </w:tcPr>
          <w:p w14:paraId="691DF521" w14:textId="4FCCE100" w:rsidR="002D073A" w:rsidRPr="00E15511" w:rsidRDefault="002D073A" w:rsidP="002E46BF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E15511">
              <w:rPr>
                <w:rFonts w:asciiTheme="minorHAnsi" w:hAnsiTheme="minorHAnsi" w:cstheme="minorHAnsi"/>
                <w:i/>
                <w:iCs/>
              </w:rPr>
              <w:t>Lachnospiraceae</w:t>
            </w:r>
            <w:proofErr w:type="spellEnd"/>
            <w:r w:rsidRPr="00E15511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r w:rsidRPr="00E15511">
              <w:rPr>
                <w:rFonts w:asciiTheme="minorHAnsi" w:hAnsiTheme="minorHAnsi" w:cstheme="minorHAnsi"/>
                <w:i/>
                <w:iCs/>
              </w:rPr>
              <w:t>incertae</w:t>
            </w:r>
            <w:proofErr w:type="spellEnd"/>
            <w:r w:rsidRPr="00E15511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r w:rsidRPr="00E15511">
              <w:rPr>
                <w:rFonts w:asciiTheme="minorHAnsi" w:hAnsiTheme="minorHAnsi" w:cstheme="minorHAnsi"/>
                <w:i/>
                <w:iCs/>
              </w:rPr>
              <w:t>sedis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3D51D8F7" w14:textId="77777777" w:rsidR="002D073A" w:rsidRPr="00D90667" w:rsidRDefault="002D073A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07FD5DBE" w14:textId="01E09D49" w:rsidR="002D073A" w:rsidRPr="00D90667" w:rsidRDefault="002D073A" w:rsidP="002E46BF">
            <w:pPr>
              <w:rPr>
                <w:rFonts w:asciiTheme="minorHAnsi" w:hAnsiTheme="minorHAnsi" w:cstheme="minorHAnsi"/>
              </w:rPr>
            </w:pPr>
            <w:r w:rsidRPr="00D90667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</w:tcPr>
          <w:p w14:paraId="1E01E59E" w14:textId="20FEBCA8" w:rsidR="002D073A" w:rsidRPr="00D90667" w:rsidRDefault="002D073A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2CC" w:themeFill="accent4" w:themeFillTint="33"/>
            <w:noWrap/>
          </w:tcPr>
          <w:p w14:paraId="49D29C97" w14:textId="67984948" w:rsidR="002D073A" w:rsidRPr="00D90667" w:rsidRDefault="002D073A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2FCE1D8E" w14:textId="58402E3D" w:rsidR="002D073A" w:rsidRPr="00D90667" w:rsidRDefault="002D073A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11509C1E" w14:textId="313AC742" w:rsidR="002D073A" w:rsidRPr="00D90667" w:rsidRDefault="002D073A" w:rsidP="002E46BF">
            <w:pPr>
              <w:rPr>
                <w:rFonts w:asciiTheme="minorHAnsi" w:hAnsiTheme="minorHAnsi" w:cstheme="minorHAnsi"/>
              </w:rPr>
            </w:pPr>
            <w:r w:rsidRPr="00D90667">
              <w:rPr>
                <w:rFonts w:asciiTheme="minorHAnsi" w:hAnsiTheme="minorHAnsi" w:cstheme="minorHAnsi"/>
              </w:rPr>
              <w:t>1</w:t>
            </w:r>
          </w:p>
        </w:tc>
      </w:tr>
      <w:tr w:rsidR="009F65DA" w:rsidRPr="00D90667" w14:paraId="0761ED31" w14:textId="7AA4C1B5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2F906974" w14:textId="77777777" w:rsidR="00C6078B" w:rsidRPr="00E15511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r w:rsidRPr="00E15511">
              <w:rPr>
                <w:rFonts w:asciiTheme="minorHAnsi" w:hAnsiTheme="minorHAnsi" w:cstheme="minorHAnsi"/>
                <w:i/>
                <w:iCs/>
              </w:rPr>
              <w:t>Lactobacillus</w:t>
            </w:r>
          </w:p>
        </w:tc>
        <w:tc>
          <w:tcPr>
            <w:tcW w:w="0" w:type="auto"/>
            <w:vMerge/>
            <w:shd w:val="clear" w:color="auto" w:fill="E7E6E6" w:themeFill="background2"/>
          </w:tcPr>
          <w:p w14:paraId="4C045D26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5AA36194" w14:textId="4EBD2B15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522A45DB" w14:textId="45B20CD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3AC6BDAC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674486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72381D11" w14:textId="2E410E78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2</w:t>
            </w:r>
          </w:p>
        </w:tc>
      </w:tr>
      <w:tr w:rsidR="009F65DA" w:rsidRPr="00D90667" w14:paraId="53A8F6DF" w14:textId="5A6DF25E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52D534FC" w14:textId="77777777" w:rsidR="00C6078B" w:rsidRPr="00E15511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r w:rsidRPr="00E15511">
              <w:rPr>
                <w:rFonts w:asciiTheme="minorHAnsi" w:hAnsiTheme="minorHAnsi" w:cstheme="minorHAnsi"/>
                <w:i/>
                <w:iCs/>
              </w:rPr>
              <w:t>Lactococcus</w:t>
            </w:r>
          </w:p>
        </w:tc>
        <w:tc>
          <w:tcPr>
            <w:tcW w:w="0" w:type="auto"/>
            <w:vMerge/>
            <w:shd w:val="clear" w:color="auto" w:fill="E7E6E6" w:themeFill="background2"/>
          </w:tcPr>
          <w:p w14:paraId="7ED05622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567D49EC" w14:textId="4A2AA729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585E8CA0" w14:textId="48E363ED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3E45B13D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AD4635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7C93C0E5" w14:textId="10D4D688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1</w:t>
            </w:r>
          </w:p>
        </w:tc>
      </w:tr>
      <w:tr w:rsidR="009F65DA" w:rsidRPr="00D90667" w14:paraId="60157C5D" w14:textId="2F3B9C05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1413A5A0" w14:textId="77777777" w:rsidR="00C6078B" w:rsidRPr="00E15511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E15511">
              <w:rPr>
                <w:rFonts w:asciiTheme="minorHAnsi" w:hAnsiTheme="minorHAnsi" w:cstheme="minorHAnsi"/>
                <w:i/>
                <w:iCs/>
              </w:rPr>
              <w:t>Megamonas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2A5682EB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02929F63" w14:textId="615BA443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50C5B215" w14:textId="1F89BFDF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4B4DA9FE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7F515B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2789D0A1" w14:textId="5036D714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1</w:t>
            </w:r>
          </w:p>
        </w:tc>
      </w:tr>
      <w:tr w:rsidR="009F65DA" w:rsidRPr="00D90667" w14:paraId="24D3EB9A" w14:textId="6F3EF5C7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3350D540" w14:textId="77777777" w:rsidR="00C6078B" w:rsidRPr="00E15511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E15511">
              <w:rPr>
                <w:rFonts w:asciiTheme="minorHAnsi" w:hAnsiTheme="minorHAnsi" w:cstheme="minorHAnsi"/>
                <w:i/>
                <w:iCs/>
              </w:rPr>
              <w:t>Oscillibacter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3775CE1C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71778B65" w14:textId="13B98C6A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3F11CD72" w14:textId="4DF9567B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2903560C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08D6B7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69D69ED2" w14:textId="62E5F288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1</w:t>
            </w:r>
          </w:p>
        </w:tc>
      </w:tr>
      <w:tr w:rsidR="009F65DA" w:rsidRPr="00D90667" w14:paraId="0B8F9B11" w14:textId="73601E80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710231CF" w14:textId="77777777" w:rsidR="00C6078B" w:rsidRPr="00E15511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r w:rsidRPr="00E15511">
              <w:rPr>
                <w:rFonts w:asciiTheme="minorHAnsi" w:hAnsiTheme="minorHAnsi" w:cstheme="minorHAnsi"/>
                <w:i/>
                <w:iCs/>
              </w:rPr>
              <w:t xml:space="preserve">Parabacteroides </w:t>
            </w:r>
          </w:p>
        </w:tc>
        <w:tc>
          <w:tcPr>
            <w:tcW w:w="0" w:type="auto"/>
            <w:vMerge/>
            <w:shd w:val="clear" w:color="auto" w:fill="E7E6E6" w:themeFill="background2"/>
          </w:tcPr>
          <w:p w14:paraId="2D95CA88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2A4B756D" w14:textId="2D5A686F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B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7C3DBB3F" w14:textId="122B82F4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67455333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95BA58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0095EC97" w14:textId="2A962433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6</w:t>
            </w:r>
          </w:p>
        </w:tc>
      </w:tr>
      <w:tr w:rsidR="009F65DA" w:rsidRPr="00D90667" w14:paraId="7A881F96" w14:textId="27535CDE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1F3C9F37" w14:textId="77777777" w:rsidR="00C6078B" w:rsidRPr="00E15511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E15511">
              <w:rPr>
                <w:rFonts w:asciiTheme="minorHAnsi" w:hAnsiTheme="minorHAnsi" w:cstheme="minorHAnsi"/>
                <w:i/>
                <w:iCs/>
              </w:rPr>
              <w:t>Paraprevotella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7A4C7B34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7DB0BD1C" w14:textId="47903575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B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73B4B1C2" w14:textId="2BE4A593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761442D4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54B9D4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6DB2A60D" w14:textId="5CF7755E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1</w:t>
            </w:r>
          </w:p>
        </w:tc>
      </w:tr>
      <w:tr w:rsidR="009F65DA" w:rsidRPr="00D90667" w14:paraId="2E702403" w14:textId="5E837F52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5330A9FA" w14:textId="77777777" w:rsidR="00C6078B" w:rsidRPr="00E15511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E15511">
              <w:rPr>
                <w:rFonts w:asciiTheme="minorHAnsi" w:hAnsiTheme="minorHAnsi" w:cstheme="minorHAnsi"/>
                <w:i/>
                <w:iCs/>
              </w:rPr>
              <w:t>Phascolarctobacterium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49879D4C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2992C063" w14:textId="289777B6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0CF5CD7D" w14:textId="0053CAAB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4CD8FCF1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6C7CCC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049805C4" w14:textId="1C5E83DF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1</w:t>
            </w:r>
          </w:p>
        </w:tc>
      </w:tr>
      <w:tr w:rsidR="009F65DA" w:rsidRPr="00D90667" w14:paraId="45FAC81B" w14:textId="39CDBC69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1F225AB6" w14:textId="77777777" w:rsidR="00C6078B" w:rsidRPr="00E15511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E15511">
              <w:rPr>
                <w:rFonts w:asciiTheme="minorHAnsi" w:hAnsiTheme="minorHAnsi" w:cstheme="minorHAnsi"/>
                <w:i/>
                <w:iCs/>
              </w:rPr>
              <w:t>Prevotella</w:t>
            </w:r>
            <w:proofErr w:type="spellEnd"/>
            <w:r w:rsidRPr="00E15511">
              <w:rPr>
                <w:rFonts w:asciiTheme="minorHAnsi" w:hAnsiTheme="minorHAnsi" w:cstheme="minorHAnsi"/>
                <w:i/>
                <w:iCs/>
              </w:rPr>
              <w:t xml:space="preserve"> </w:t>
            </w:r>
          </w:p>
        </w:tc>
        <w:tc>
          <w:tcPr>
            <w:tcW w:w="0" w:type="auto"/>
            <w:vMerge/>
            <w:shd w:val="clear" w:color="auto" w:fill="E7E6E6" w:themeFill="background2"/>
          </w:tcPr>
          <w:p w14:paraId="07DF2CA7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4BD9B5A5" w14:textId="668B442C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B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03FEC6DF" w14:textId="7DEB6DA1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602008D0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FF0F6B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48ACECF4" w14:textId="70F5CAFD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6</w:t>
            </w:r>
          </w:p>
        </w:tc>
      </w:tr>
      <w:tr w:rsidR="009F65DA" w:rsidRPr="00D90667" w14:paraId="226F908D" w14:textId="77777777" w:rsidTr="009F65DA">
        <w:trPr>
          <w:trHeight w:val="227"/>
        </w:trPr>
        <w:tc>
          <w:tcPr>
            <w:tcW w:w="0" w:type="auto"/>
            <w:shd w:val="clear" w:color="auto" w:fill="FFFFFF" w:themeFill="background1"/>
          </w:tcPr>
          <w:p w14:paraId="7518AA77" w14:textId="589A6AD2" w:rsidR="002D073A" w:rsidRPr="00E15511" w:rsidRDefault="002D073A" w:rsidP="002E46BF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E15511">
              <w:rPr>
                <w:rFonts w:asciiTheme="minorHAnsi" w:hAnsiTheme="minorHAnsi" w:cstheme="minorHAnsi"/>
                <w:i/>
                <w:iCs/>
              </w:rPr>
              <w:t>Pseudobutyrivibrio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4E507EDB" w14:textId="77777777" w:rsidR="002D073A" w:rsidRPr="00D90667" w:rsidRDefault="002D073A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011F797E" w14:textId="6F2A90DB" w:rsidR="002D073A" w:rsidRPr="00D90667" w:rsidRDefault="002D073A" w:rsidP="002E46BF">
            <w:pPr>
              <w:rPr>
                <w:rFonts w:asciiTheme="minorHAnsi" w:hAnsiTheme="minorHAnsi" w:cstheme="minorHAnsi"/>
              </w:rPr>
            </w:pPr>
            <w:r w:rsidRPr="00D90667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</w:tcPr>
          <w:p w14:paraId="2F8499C3" w14:textId="3700E6A3" w:rsidR="002D073A" w:rsidRPr="00D90667" w:rsidRDefault="002D073A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2CC" w:themeFill="accent4" w:themeFillTint="33"/>
            <w:noWrap/>
          </w:tcPr>
          <w:p w14:paraId="0D0B9028" w14:textId="389CC7B8" w:rsidR="002D073A" w:rsidRPr="00D90667" w:rsidRDefault="002D073A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0FA603FF" w14:textId="71A6A2C6" w:rsidR="002D073A" w:rsidRPr="00D90667" w:rsidRDefault="002D073A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6EF404F8" w14:textId="20BF8A55" w:rsidR="002D073A" w:rsidRPr="00D90667" w:rsidRDefault="002D073A" w:rsidP="002E46BF">
            <w:pPr>
              <w:rPr>
                <w:rFonts w:asciiTheme="minorHAnsi" w:hAnsiTheme="minorHAnsi" w:cstheme="minorHAnsi"/>
              </w:rPr>
            </w:pPr>
            <w:r w:rsidRPr="00D90667">
              <w:rPr>
                <w:rFonts w:asciiTheme="minorHAnsi" w:hAnsiTheme="minorHAnsi" w:cstheme="minorHAnsi"/>
              </w:rPr>
              <w:t>1</w:t>
            </w:r>
          </w:p>
        </w:tc>
      </w:tr>
      <w:tr w:rsidR="009F65DA" w:rsidRPr="00D90667" w14:paraId="043B826B" w14:textId="3C4F5A7F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40DB92AB" w14:textId="77777777" w:rsidR="00C6078B" w:rsidRPr="00E15511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E15511">
              <w:rPr>
                <w:rFonts w:asciiTheme="minorHAnsi" w:hAnsiTheme="minorHAnsi" w:cstheme="minorHAnsi"/>
                <w:i/>
                <w:iCs/>
              </w:rPr>
              <w:t>Psychrobacter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58B0A8BF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5F168F9F" w14:textId="0D709055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B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42968250" w14:textId="7A1A540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231208E3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EBAD6E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20C7433C" w14:textId="207948F8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1</w:t>
            </w:r>
          </w:p>
        </w:tc>
      </w:tr>
      <w:tr w:rsidR="009F65DA" w:rsidRPr="00D90667" w14:paraId="52DB00B1" w14:textId="4623788B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7A0707CD" w14:textId="77777777" w:rsidR="00C6078B" w:rsidRPr="00E15511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E15511">
              <w:rPr>
                <w:rFonts w:asciiTheme="minorHAnsi" w:hAnsiTheme="minorHAnsi" w:cstheme="minorHAnsi"/>
                <w:i/>
                <w:iCs/>
              </w:rPr>
              <w:t>Roseburia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0C112F1E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6ACA017A" w14:textId="653599D2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7AC347DE" w14:textId="7F90A2FF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30A90E5A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987287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04790572" w14:textId="67F10BB6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3</w:t>
            </w:r>
          </w:p>
        </w:tc>
      </w:tr>
      <w:tr w:rsidR="009F65DA" w:rsidRPr="00D90667" w14:paraId="39236E69" w14:textId="4286814A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36B67280" w14:textId="77777777" w:rsidR="00C6078B" w:rsidRPr="00E15511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E15511">
              <w:rPr>
                <w:rFonts w:asciiTheme="minorHAnsi" w:hAnsiTheme="minorHAnsi" w:cstheme="minorHAnsi"/>
                <w:i/>
                <w:iCs/>
              </w:rPr>
              <w:t>Romboutsia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3B66DDF9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51F674E9" w14:textId="5B75B8C0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10535712" w14:textId="62A79470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683FF45A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8DFDFA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75E562D4" w14:textId="255B391C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2</w:t>
            </w:r>
          </w:p>
        </w:tc>
      </w:tr>
      <w:tr w:rsidR="009F65DA" w:rsidRPr="00D90667" w14:paraId="64717A30" w14:textId="48A94000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1F4F91AE" w14:textId="77777777" w:rsidR="00C6078B" w:rsidRPr="00E15511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E15511">
              <w:rPr>
                <w:rFonts w:asciiTheme="minorHAnsi" w:hAnsiTheme="minorHAnsi" w:cstheme="minorHAnsi"/>
                <w:i/>
                <w:iCs/>
              </w:rPr>
              <w:t>Rothia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67267485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708522E0" w14:textId="672EE05C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A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4A948A64" w14:textId="76F001E2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3F8DF16D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73A6EF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E7E6E6" w:themeFill="background2"/>
          </w:tcPr>
          <w:p w14:paraId="247E61F6" w14:textId="37AAA18B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3</w:t>
            </w:r>
          </w:p>
        </w:tc>
      </w:tr>
      <w:tr w:rsidR="009F65DA" w:rsidRPr="00D90667" w14:paraId="439D26F6" w14:textId="16D82E4D" w:rsidTr="009F65DA">
        <w:trPr>
          <w:trHeight w:val="227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70697F97" w14:textId="285DB0FC" w:rsidR="00C6078B" w:rsidRPr="00E15511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E15511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Ruminococcus</w:t>
            </w:r>
            <w:proofErr w:type="spellEnd"/>
            <w:r w:rsidRPr="00E15511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vMerge/>
            <w:shd w:val="clear" w:color="auto" w:fill="E7E6E6" w:themeFill="background2"/>
          </w:tcPr>
          <w:p w14:paraId="43A567FE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62C2BAB4" w14:textId="29EFB2D0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1A50C33C" w14:textId="3E97DB3E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275EA68C" w14:textId="67B35FA8" w:rsidR="00C6078B" w:rsidRPr="00D90667" w:rsidRDefault="002D073A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2802DA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2C122162" w14:textId="5BD46864" w:rsidR="00C6078B" w:rsidRPr="00D90667" w:rsidRDefault="002D073A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6</w:t>
            </w:r>
          </w:p>
        </w:tc>
      </w:tr>
      <w:tr w:rsidR="009F65DA" w:rsidRPr="00D90667" w14:paraId="42F22F47" w14:textId="66FA1C77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7EEC7ACA" w14:textId="77777777" w:rsidR="00C6078B" w:rsidRPr="00E15511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E15511">
              <w:rPr>
                <w:rFonts w:asciiTheme="minorHAnsi" w:hAnsiTheme="minorHAnsi" w:cstheme="minorHAnsi"/>
                <w:i/>
                <w:iCs/>
              </w:rPr>
              <w:t>Scardovia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1DB0D129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7976932D" w14:textId="7F008DF8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A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512F85E7" w14:textId="63817BC8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2730C5C3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1F9153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236CCCFD" w14:textId="401C952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2</w:t>
            </w:r>
          </w:p>
        </w:tc>
      </w:tr>
      <w:tr w:rsidR="009F65DA" w:rsidRPr="00D90667" w14:paraId="143138B6" w14:textId="6BF56846" w:rsidTr="009F65DA">
        <w:trPr>
          <w:trHeight w:val="227"/>
        </w:trPr>
        <w:tc>
          <w:tcPr>
            <w:tcW w:w="0" w:type="auto"/>
            <w:shd w:val="clear" w:color="auto" w:fill="FFFFFF" w:themeFill="background1"/>
          </w:tcPr>
          <w:p w14:paraId="6E789237" w14:textId="7B24C741" w:rsidR="00C6078B" w:rsidRPr="00E15511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r w:rsidRPr="00E15511">
              <w:rPr>
                <w:rFonts w:asciiTheme="minorHAnsi" w:hAnsiTheme="minorHAnsi" w:cstheme="minorHAnsi"/>
                <w:i/>
                <w:iCs/>
              </w:rPr>
              <w:t>Shigella</w:t>
            </w:r>
          </w:p>
        </w:tc>
        <w:tc>
          <w:tcPr>
            <w:tcW w:w="0" w:type="auto"/>
            <w:vMerge/>
            <w:shd w:val="clear" w:color="auto" w:fill="E7E6E6" w:themeFill="background2"/>
          </w:tcPr>
          <w:p w14:paraId="05BD23D8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73259AEF" w14:textId="66D8D4E2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P</w:t>
            </w:r>
          </w:p>
        </w:tc>
        <w:tc>
          <w:tcPr>
            <w:tcW w:w="0" w:type="auto"/>
            <w:shd w:val="clear" w:color="auto" w:fill="E2EFD9" w:themeFill="accent6" w:themeFillTint="33"/>
            <w:noWrap/>
          </w:tcPr>
          <w:p w14:paraId="228E3C7F" w14:textId="54F91849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2CC" w:themeFill="accent4" w:themeFillTint="33"/>
            <w:noWrap/>
          </w:tcPr>
          <w:p w14:paraId="45B398FF" w14:textId="23C37A9B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14:paraId="160145B5" w14:textId="1D433F6A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49DBE6C7" w14:textId="37E47457" w:rsidR="00C6078B" w:rsidRPr="00D90667" w:rsidRDefault="00C6078B" w:rsidP="002E46BF">
            <w:pPr>
              <w:rPr>
                <w:rFonts w:asciiTheme="minorHAnsi" w:hAnsiTheme="minorHAnsi" w:cstheme="minorHAnsi"/>
              </w:rPr>
            </w:pPr>
            <w:r w:rsidRPr="00D90667">
              <w:rPr>
                <w:rFonts w:asciiTheme="minorHAnsi" w:hAnsiTheme="minorHAnsi" w:cstheme="minorHAnsi"/>
              </w:rPr>
              <w:t>3</w:t>
            </w:r>
          </w:p>
        </w:tc>
      </w:tr>
      <w:tr w:rsidR="009F65DA" w:rsidRPr="00D90667" w14:paraId="11A19864" w14:textId="74CF9658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600C9C52" w14:textId="77777777" w:rsidR="00C6078B" w:rsidRPr="00E15511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r w:rsidRPr="00E15511">
              <w:rPr>
                <w:rFonts w:asciiTheme="minorHAnsi" w:hAnsiTheme="minorHAnsi" w:cstheme="minorHAnsi"/>
                <w:i/>
                <w:iCs/>
              </w:rPr>
              <w:t>Streptococcus</w:t>
            </w:r>
          </w:p>
        </w:tc>
        <w:tc>
          <w:tcPr>
            <w:tcW w:w="0" w:type="auto"/>
            <w:vMerge/>
            <w:shd w:val="clear" w:color="auto" w:fill="E7E6E6" w:themeFill="background2"/>
          </w:tcPr>
          <w:p w14:paraId="6B990727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48617F65" w14:textId="19C8DE2C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5ED5D459" w14:textId="1ACEEEC9" w:rsidR="00C6078B" w:rsidRPr="00D90667" w:rsidRDefault="002D073A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4C403D03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717E65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578CD45C" w14:textId="38DB03E1" w:rsidR="00C6078B" w:rsidRPr="00D90667" w:rsidRDefault="002D073A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7</w:t>
            </w:r>
          </w:p>
        </w:tc>
      </w:tr>
      <w:tr w:rsidR="009F65DA" w:rsidRPr="00D90667" w14:paraId="3AA62E42" w14:textId="35A32B80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7F5FE028" w14:textId="77777777" w:rsidR="00C6078B" w:rsidRPr="00E15511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E15511">
              <w:rPr>
                <w:rFonts w:asciiTheme="minorHAnsi" w:hAnsiTheme="minorHAnsi" w:cstheme="minorHAnsi"/>
                <w:i/>
                <w:iCs/>
              </w:rPr>
              <w:lastRenderedPageBreak/>
              <w:t>Succinivibrio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6AF90965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2D87849F" w14:textId="7482219A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P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1C2768B4" w14:textId="5F6129A5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2EE872C5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87BDF1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</w:tcPr>
          <w:p w14:paraId="4AB33F83" w14:textId="5062C02B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2</w:t>
            </w:r>
          </w:p>
        </w:tc>
      </w:tr>
      <w:tr w:rsidR="009F65DA" w:rsidRPr="00D90667" w14:paraId="4902D7C3" w14:textId="5C5BCDB8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14497B9C" w14:textId="77777777" w:rsidR="00C6078B" w:rsidRPr="00E15511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E15511">
              <w:rPr>
                <w:rFonts w:asciiTheme="minorHAnsi" w:hAnsiTheme="minorHAnsi" w:cstheme="minorHAnsi"/>
                <w:i/>
                <w:iCs/>
              </w:rPr>
              <w:t>Veillonella</w:t>
            </w:r>
            <w:proofErr w:type="spellEnd"/>
            <w:r w:rsidRPr="00E15511">
              <w:rPr>
                <w:rFonts w:asciiTheme="minorHAnsi" w:hAnsiTheme="minorHAnsi" w:cstheme="minorHAnsi"/>
                <w:i/>
                <w:iCs/>
              </w:rPr>
              <w:t xml:space="preserve"> </w:t>
            </w:r>
          </w:p>
        </w:tc>
        <w:tc>
          <w:tcPr>
            <w:tcW w:w="0" w:type="auto"/>
            <w:vMerge/>
            <w:shd w:val="clear" w:color="auto" w:fill="E7E6E6" w:themeFill="background2"/>
          </w:tcPr>
          <w:p w14:paraId="2F5EC802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2E0B64A2" w14:textId="3F501A24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6217DD25" w14:textId="42F78DE5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488BCD9A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5B5BC5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</w:tcPr>
          <w:p w14:paraId="440703AB" w14:textId="77731413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5</w:t>
            </w:r>
          </w:p>
        </w:tc>
      </w:tr>
      <w:tr w:rsidR="009F65DA" w:rsidRPr="00D90667" w14:paraId="51C90C8E" w14:textId="3A9DEA75" w:rsidTr="009F65DA">
        <w:trPr>
          <w:trHeight w:val="227"/>
        </w:trPr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FFFFFF" w:themeFill="background1"/>
            <w:hideMark/>
          </w:tcPr>
          <w:p w14:paraId="0D1C37B9" w14:textId="77777777" w:rsidR="00C6078B" w:rsidRPr="00E15511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E15511">
              <w:rPr>
                <w:rFonts w:asciiTheme="minorHAnsi" w:hAnsiTheme="minorHAnsi" w:cstheme="minorHAnsi"/>
                <w:i/>
                <w:iCs/>
              </w:rPr>
              <w:t>Verrucomicrobiae</w:t>
            </w:r>
            <w:proofErr w:type="spellEnd"/>
          </w:p>
        </w:tc>
        <w:tc>
          <w:tcPr>
            <w:tcW w:w="0" w:type="auto"/>
            <w:vMerge/>
            <w:tcBorders>
              <w:bottom w:val="single" w:sz="12" w:space="0" w:color="000000" w:themeColor="text1"/>
            </w:tcBorders>
            <w:shd w:val="clear" w:color="auto" w:fill="E7E6E6" w:themeFill="background2"/>
          </w:tcPr>
          <w:p w14:paraId="454FE5F8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auto"/>
          </w:tcPr>
          <w:p w14:paraId="21CB4E48" w14:textId="7F07A10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V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E2EFD9" w:themeFill="accent6" w:themeFillTint="33"/>
            <w:noWrap/>
            <w:hideMark/>
          </w:tcPr>
          <w:p w14:paraId="0E926C8E" w14:textId="0620578C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FFF2CC" w:themeFill="accent4" w:themeFillTint="33"/>
            <w:noWrap/>
            <w:hideMark/>
          </w:tcPr>
          <w:p w14:paraId="225B4DD8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14:paraId="23C60B2C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E7E6E6" w:themeFill="background2"/>
          </w:tcPr>
          <w:p w14:paraId="03A02A9C" w14:textId="14D610AB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4</w:t>
            </w:r>
          </w:p>
        </w:tc>
      </w:tr>
      <w:tr w:rsidR="009F65DA" w:rsidRPr="00D90667" w14:paraId="6C0C8803" w14:textId="274F0E16" w:rsidTr="009F65DA">
        <w:trPr>
          <w:trHeight w:val="227"/>
        </w:trPr>
        <w:tc>
          <w:tcPr>
            <w:tcW w:w="0" w:type="auto"/>
            <w:tcBorders>
              <w:top w:val="single" w:sz="12" w:space="0" w:color="000000" w:themeColor="text1"/>
            </w:tcBorders>
            <w:shd w:val="clear" w:color="auto" w:fill="FFFFFF" w:themeFill="background1"/>
            <w:noWrap/>
            <w:hideMark/>
          </w:tcPr>
          <w:p w14:paraId="28F372F0" w14:textId="77777777" w:rsidR="00C6078B" w:rsidRPr="00D90667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r w:rsidRPr="00D90667">
              <w:rPr>
                <w:rFonts w:asciiTheme="minorHAnsi" w:hAnsiTheme="minorHAnsi" w:cstheme="minorHAnsi"/>
                <w:i/>
                <w:iCs/>
              </w:rPr>
              <w:t xml:space="preserve">Actinomyces </w:t>
            </w:r>
            <w:proofErr w:type="spellStart"/>
            <w:r w:rsidRPr="00D90667">
              <w:rPr>
                <w:rFonts w:asciiTheme="minorHAnsi" w:hAnsiTheme="minorHAnsi" w:cstheme="minorHAnsi"/>
                <w:i/>
                <w:iCs/>
              </w:rPr>
              <w:t>odontolyticu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2" w:space="0" w:color="000000" w:themeColor="text1"/>
            </w:tcBorders>
            <w:shd w:val="clear" w:color="auto" w:fill="E7E6E6" w:themeFill="background2"/>
          </w:tcPr>
          <w:p w14:paraId="1653A91F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  <w:p w14:paraId="667F0762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  <w:p w14:paraId="05A1019F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  <w:p w14:paraId="6DE76EAC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  <w:p w14:paraId="6F452372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  <w:p w14:paraId="6EA659DE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  <w:p w14:paraId="6F4E3E8F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  <w:p w14:paraId="7BCFDCEA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  <w:p w14:paraId="6B918AE1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  <w:p w14:paraId="4680DB0F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  <w:p w14:paraId="0F950B84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  <w:p w14:paraId="41288CF4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  <w:p w14:paraId="5E4E4ADD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  <w:p w14:paraId="5C30297A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  <w:p w14:paraId="1C697739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  <w:p w14:paraId="0FED77A0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  <w:p w14:paraId="061B9A7B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  <w:p w14:paraId="2750749F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  <w:p w14:paraId="337911BB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  <w:p w14:paraId="0154C0A9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  <w:p w14:paraId="7CA58E3B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  <w:p w14:paraId="37D57ED3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  <w:p w14:paraId="0C04EAB5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  <w:p w14:paraId="07019B2E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  <w:p w14:paraId="2F6B22FD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  <w:p w14:paraId="355430FA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  <w:p w14:paraId="2B93C6C2" w14:textId="61BBEC89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lastRenderedPageBreak/>
              <w:t>Species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shd w:val="clear" w:color="auto" w:fill="auto"/>
          </w:tcPr>
          <w:p w14:paraId="46E6EC2E" w14:textId="59F2D924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lastRenderedPageBreak/>
              <w:t>A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shd w:val="clear" w:color="auto" w:fill="E2EFD9" w:themeFill="accent6" w:themeFillTint="33"/>
            <w:noWrap/>
            <w:hideMark/>
          </w:tcPr>
          <w:p w14:paraId="1E8D2261" w14:textId="0F86F162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shd w:val="clear" w:color="auto" w:fill="FFF2CC" w:themeFill="accent4" w:themeFillTint="33"/>
            <w:noWrap/>
            <w:hideMark/>
          </w:tcPr>
          <w:p w14:paraId="276C97C4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shd w:val="clear" w:color="auto" w:fill="auto"/>
            <w:noWrap/>
            <w:hideMark/>
          </w:tcPr>
          <w:p w14:paraId="0C06FA58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shd w:val="clear" w:color="auto" w:fill="E7E6E6" w:themeFill="background2"/>
          </w:tcPr>
          <w:p w14:paraId="3FFFC071" w14:textId="734A3C05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1</w:t>
            </w:r>
          </w:p>
        </w:tc>
      </w:tr>
      <w:tr w:rsidR="009F65DA" w:rsidRPr="00D90667" w14:paraId="6F31DCBF" w14:textId="7DDCBAFE" w:rsidTr="009F65DA">
        <w:trPr>
          <w:trHeight w:val="227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37CAC245" w14:textId="77777777" w:rsidR="00C6078B" w:rsidRPr="00D90667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r w:rsidRPr="00D90667">
              <w:rPr>
                <w:rFonts w:asciiTheme="minorHAnsi" w:hAnsiTheme="minorHAnsi" w:cstheme="minorHAnsi"/>
                <w:i/>
                <w:iCs/>
              </w:rPr>
              <w:t xml:space="preserve">Actinomyces </w:t>
            </w:r>
            <w:proofErr w:type="spellStart"/>
            <w:r w:rsidRPr="00D90667">
              <w:rPr>
                <w:rFonts w:asciiTheme="minorHAnsi" w:hAnsiTheme="minorHAnsi" w:cstheme="minorHAnsi"/>
                <w:i/>
                <w:iCs/>
              </w:rPr>
              <w:t>viscosus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37FB5BDD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1D044E44" w14:textId="548113EB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A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788BA01D" w14:textId="23FF87AA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1F8A6A94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2774ED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31FC1BF7" w14:textId="01ED8C19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2</w:t>
            </w:r>
          </w:p>
        </w:tc>
      </w:tr>
      <w:tr w:rsidR="009F65DA" w:rsidRPr="00D90667" w14:paraId="56BE56B4" w14:textId="1E92154F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66EE8BA9" w14:textId="77777777" w:rsidR="00C6078B" w:rsidRPr="00D90667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D90667">
              <w:rPr>
                <w:rFonts w:asciiTheme="minorHAnsi" w:hAnsiTheme="minorHAnsi" w:cstheme="minorHAnsi"/>
                <w:i/>
                <w:iCs/>
              </w:rPr>
              <w:t>Akkermansia</w:t>
            </w:r>
            <w:proofErr w:type="spellEnd"/>
            <w:r w:rsidRPr="00D90667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r w:rsidRPr="00D90667">
              <w:rPr>
                <w:rFonts w:asciiTheme="minorHAnsi" w:hAnsiTheme="minorHAnsi" w:cstheme="minorHAnsi"/>
                <w:i/>
                <w:iCs/>
              </w:rPr>
              <w:t>muciniphila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380FF474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014A9BD8" w14:textId="42F33744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V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6870D165" w14:textId="493B4172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4B1E0B53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A53DC0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6658B56F" w14:textId="11244D5D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1</w:t>
            </w:r>
          </w:p>
        </w:tc>
      </w:tr>
      <w:tr w:rsidR="009F65DA" w:rsidRPr="00D90667" w14:paraId="4173567E" w14:textId="1E81B9F1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5F111A25" w14:textId="77777777" w:rsidR="00C6078B" w:rsidRPr="00D90667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D90667">
              <w:rPr>
                <w:rFonts w:asciiTheme="minorHAnsi" w:hAnsiTheme="minorHAnsi" w:cstheme="minorHAnsi"/>
                <w:i/>
                <w:iCs/>
              </w:rPr>
              <w:t>Alistipes</w:t>
            </w:r>
            <w:proofErr w:type="spellEnd"/>
            <w:r w:rsidRPr="00D90667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r w:rsidRPr="00D90667">
              <w:rPr>
                <w:rFonts w:asciiTheme="minorHAnsi" w:hAnsiTheme="minorHAnsi" w:cstheme="minorHAnsi"/>
                <w:i/>
                <w:iCs/>
              </w:rPr>
              <w:t>indistinctus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4A18EC2A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659DB22B" w14:textId="5B46A449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B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2E24E6B8" w14:textId="26495063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58B3DC30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12F1E3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3CC55FE9" w14:textId="38B897B2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1</w:t>
            </w:r>
          </w:p>
        </w:tc>
      </w:tr>
      <w:tr w:rsidR="009F65DA" w:rsidRPr="00D90667" w14:paraId="48A631D0" w14:textId="7DFF4C87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00C9F977" w14:textId="77777777" w:rsidR="00C6078B" w:rsidRPr="00D90667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D90667">
              <w:rPr>
                <w:rFonts w:asciiTheme="minorHAnsi" w:hAnsiTheme="minorHAnsi" w:cstheme="minorHAnsi"/>
                <w:i/>
                <w:iCs/>
              </w:rPr>
              <w:t>Alistipes</w:t>
            </w:r>
            <w:proofErr w:type="spellEnd"/>
            <w:r w:rsidRPr="00D90667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r w:rsidRPr="00D90667">
              <w:rPr>
                <w:rFonts w:asciiTheme="minorHAnsi" w:hAnsiTheme="minorHAnsi" w:cstheme="minorHAnsi"/>
                <w:i/>
                <w:iCs/>
              </w:rPr>
              <w:t>onderdonkii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71D17C6C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51A72FA0" w14:textId="40197C41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B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5F740DF7" w14:textId="6DC8F68B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02489E5E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F02EBA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5E425908" w14:textId="1CA046E8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1</w:t>
            </w:r>
          </w:p>
        </w:tc>
      </w:tr>
      <w:tr w:rsidR="009F65DA" w:rsidRPr="00D90667" w14:paraId="076F61E6" w14:textId="7F96735B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2AD1DF97" w14:textId="77777777" w:rsidR="00C6078B" w:rsidRPr="00D90667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D90667">
              <w:rPr>
                <w:rFonts w:asciiTheme="minorHAnsi" w:hAnsiTheme="minorHAnsi" w:cstheme="minorHAnsi"/>
                <w:i/>
                <w:iCs/>
              </w:rPr>
              <w:t>Anaerostipes</w:t>
            </w:r>
            <w:proofErr w:type="spellEnd"/>
            <w:r w:rsidRPr="00D90667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r w:rsidRPr="00D90667">
              <w:rPr>
                <w:rFonts w:asciiTheme="minorHAnsi" w:hAnsiTheme="minorHAnsi" w:cstheme="minorHAnsi"/>
                <w:i/>
                <w:iCs/>
              </w:rPr>
              <w:t>hadras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51622455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0BD54CA5" w14:textId="2228F44E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507B7454" w14:textId="15DAF428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2B2A9781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02F34D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6D93031F" w14:textId="4BCCF172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1</w:t>
            </w:r>
          </w:p>
        </w:tc>
      </w:tr>
      <w:tr w:rsidR="009F65DA" w:rsidRPr="00D90667" w14:paraId="53375913" w14:textId="763C6FCE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570B5F7D" w14:textId="77777777" w:rsidR="00C6078B" w:rsidRPr="00D90667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D90667">
              <w:rPr>
                <w:rFonts w:asciiTheme="minorHAnsi" w:hAnsiTheme="minorHAnsi" w:cstheme="minorHAnsi"/>
                <w:i/>
                <w:iCs/>
              </w:rPr>
              <w:t>Anaerovorax</w:t>
            </w:r>
            <w:proofErr w:type="spellEnd"/>
            <w:r w:rsidRPr="00D90667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r w:rsidRPr="00D90667">
              <w:rPr>
                <w:rFonts w:asciiTheme="minorHAnsi" w:hAnsiTheme="minorHAnsi" w:cstheme="minorHAnsi"/>
                <w:i/>
                <w:iCs/>
              </w:rPr>
              <w:t>odorimutans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794E2480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7DF0DA1C" w14:textId="2461E6C0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6A5B1B52" w14:textId="10EA0C91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4433FB9F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48CCA5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59C75FB9" w14:textId="105780FA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1</w:t>
            </w:r>
          </w:p>
        </w:tc>
      </w:tr>
      <w:tr w:rsidR="009F65DA" w:rsidRPr="00D90667" w14:paraId="613E3E56" w14:textId="3E344159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0D611F6C" w14:textId="77777777" w:rsidR="00C6078B" w:rsidRPr="00D90667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r w:rsidRPr="00D90667">
              <w:rPr>
                <w:rFonts w:asciiTheme="minorHAnsi" w:hAnsiTheme="minorHAnsi" w:cstheme="minorHAnsi"/>
                <w:i/>
                <w:iCs/>
              </w:rPr>
              <w:t xml:space="preserve">Bacteroides </w:t>
            </w:r>
            <w:proofErr w:type="spellStart"/>
            <w:r w:rsidRPr="00D90667">
              <w:rPr>
                <w:rFonts w:asciiTheme="minorHAnsi" w:hAnsiTheme="minorHAnsi" w:cstheme="minorHAnsi"/>
                <w:i/>
                <w:iCs/>
              </w:rPr>
              <w:t>dorei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0616B686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53D12B48" w14:textId="0575FC32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P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61FF2CD4" w14:textId="1BEC504C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15679C82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EBD263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103BE5A9" w14:textId="07FBB324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1</w:t>
            </w:r>
          </w:p>
        </w:tc>
      </w:tr>
      <w:tr w:rsidR="009F65DA" w:rsidRPr="00D90667" w14:paraId="5A0011E1" w14:textId="3FBB0E2B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2BEA5AC3" w14:textId="77777777" w:rsidR="00C6078B" w:rsidRPr="00D90667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r w:rsidRPr="00D90667">
              <w:rPr>
                <w:rFonts w:asciiTheme="minorHAnsi" w:hAnsiTheme="minorHAnsi" w:cstheme="minorHAnsi"/>
                <w:i/>
                <w:iCs/>
              </w:rPr>
              <w:t xml:space="preserve">Bacteroides </w:t>
            </w:r>
            <w:proofErr w:type="spellStart"/>
            <w:r w:rsidRPr="00D90667">
              <w:rPr>
                <w:rFonts w:asciiTheme="minorHAnsi" w:hAnsiTheme="minorHAnsi" w:cstheme="minorHAnsi"/>
                <w:i/>
                <w:iCs/>
              </w:rPr>
              <w:t>caccce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2CAFDDBE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45B8A506" w14:textId="1A58CC2E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P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58A8A56F" w14:textId="1A76416D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58DF6ECF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AAF316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714D3CE9" w14:textId="5E142805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1</w:t>
            </w:r>
          </w:p>
        </w:tc>
      </w:tr>
      <w:tr w:rsidR="009F65DA" w:rsidRPr="00D90667" w14:paraId="3B3924A5" w14:textId="60E19B48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4FBAD61B" w14:textId="77777777" w:rsidR="00C6078B" w:rsidRPr="00D90667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r w:rsidRPr="00D90667">
              <w:rPr>
                <w:rFonts w:asciiTheme="minorHAnsi" w:hAnsiTheme="minorHAnsi" w:cstheme="minorHAnsi"/>
                <w:i/>
                <w:iCs/>
              </w:rPr>
              <w:t xml:space="preserve">Bacteroides </w:t>
            </w:r>
            <w:proofErr w:type="spellStart"/>
            <w:r w:rsidRPr="00D90667">
              <w:rPr>
                <w:rFonts w:asciiTheme="minorHAnsi" w:hAnsiTheme="minorHAnsi" w:cstheme="minorHAnsi"/>
                <w:i/>
                <w:iCs/>
              </w:rPr>
              <w:t>nordii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6ABF9D46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25BE2E53" w14:textId="5B9DB529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P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4DB49CD4" w14:textId="579FBA62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24F154BF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4CF428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55D464ED" w14:textId="46502DA5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1</w:t>
            </w:r>
          </w:p>
        </w:tc>
      </w:tr>
      <w:tr w:rsidR="009F65DA" w:rsidRPr="00D90667" w14:paraId="1860585E" w14:textId="3E8C4445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1A3F9533" w14:textId="77777777" w:rsidR="00C6078B" w:rsidRPr="00D90667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r w:rsidRPr="00D90667">
              <w:rPr>
                <w:rFonts w:asciiTheme="minorHAnsi" w:hAnsiTheme="minorHAnsi" w:cstheme="minorHAnsi"/>
                <w:i/>
                <w:iCs/>
              </w:rPr>
              <w:t xml:space="preserve">Bacteroides </w:t>
            </w:r>
            <w:proofErr w:type="spellStart"/>
            <w:r w:rsidRPr="00D90667">
              <w:rPr>
                <w:rFonts w:asciiTheme="minorHAnsi" w:hAnsiTheme="minorHAnsi" w:cstheme="minorHAnsi"/>
                <w:i/>
                <w:iCs/>
              </w:rPr>
              <w:t>ovatus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5740E16C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0DF9C20C" w14:textId="4C3BC56D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P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144B9567" w14:textId="0C03EF23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32AF5C06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6A1039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7AC78C15" w14:textId="0CF3E704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2</w:t>
            </w:r>
          </w:p>
        </w:tc>
      </w:tr>
      <w:tr w:rsidR="009F65DA" w:rsidRPr="00D90667" w14:paraId="6C10A492" w14:textId="489BBAC4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432AC479" w14:textId="77777777" w:rsidR="00C6078B" w:rsidRPr="00D90667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r w:rsidRPr="00D90667">
              <w:rPr>
                <w:rFonts w:asciiTheme="minorHAnsi" w:hAnsiTheme="minorHAnsi" w:cstheme="minorHAnsi"/>
                <w:i/>
                <w:iCs/>
              </w:rPr>
              <w:t xml:space="preserve">Bacteroides </w:t>
            </w:r>
            <w:proofErr w:type="spellStart"/>
            <w:r w:rsidRPr="00D90667">
              <w:rPr>
                <w:rFonts w:asciiTheme="minorHAnsi" w:hAnsiTheme="minorHAnsi" w:cstheme="minorHAnsi"/>
                <w:i/>
                <w:iCs/>
              </w:rPr>
              <w:t>vulgatus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0CE84298" w14:textId="77777777" w:rsidR="00C6078B" w:rsidRPr="00D90667" w:rsidRDefault="00C6078B" w:rsidP="002E46B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32872DF1" w14:textId="2C11D724" w:rsidR="00C6078B" w:rsidRPr="00D90667" w:rsidRDefault="00C6078B" w:rsidP="002E46BF">
            <w:pPr>
              <w:rPr>
                <w:rFonts w:asciiTheme="minorHAnsi" w:hAnsiTheme="minorHAnsi" w:cstheme="minorHAnsi"/>
              </w:rPr>
            </w:pPr>
            <w:r w:rsidRPr="00D90667">
              <w:rPr>
                <w:rFonts w:asciiTheme="minorHAnsi" w:hAnsiTheme="minorHAnsi" w:cstheme="minorHAnsi"/>
              </w:rPr>
              <w:t>P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5AC023E2" w14:textId="4195FFE8" w:rsidR="00C6078B" w:rsidRPr="00D90667" w:rsidRDefault="00C6078B" w:rsidP="002E46BF">
            <w:pPr>
              <w:rPr>
                <w:rFonts w:asciiTheme="minorHAnsi" w:hAnsiTheme="minorHAnsi" w:cstheme="minorHAnsi"/>
              </w:rPr>
            </w:pPr>
            <w:r w:rsidRPr="00D90667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182D6B59" w14:textId="77777777" w:rsidR="00C6078B" w:rsidRPr="00D90667" w:rsidRDefault="00C6078B" w:rsidP="002E46BF">
            <w:pPr>
              <w:rPr>
                <w:rFonts w:asciiTheme="minorHAnsi" w:hAnsiTheme="minorHAnsi" w:cstheme="minorHAnsi"/>
              </w:rPr>
            </w:pPr>
            <w:r w:rsidRPr="00D90667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7BEB6F" w14:textId="77777777" w:rsidR="00C6078B" w:rsidRPr="00D90667" w:rsidRDefault="00C6078B" w:rsidP="002E46BF">
            <w:pPr>
              <w:rPr>
                <w:rFonts w:asciiTheme="minorHAnsi" w:hAnsiTheme="minorHAnsi" w:cstheme="minorHAnsi"/>
              </w:rPr>
            </w:pPr>
            <w:r w:rsidRPr="00D90667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043D66C9" w14:textId="03F2304A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1</w:t>
            </w:r>
          </w:p>
        </w:tc>
      </w:tr>
      <w:tr w:rsidR="009F65DA" w:rsidRPr="00D90667" w14:paraId="65B218E6" w14:textId="7E2D39C5" w:rsidTr="009F65DA">
        <w:trPr>
          <w:trHeight w:val="227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558676BD" w14:textId="77777777" w:rsidR="00C6078B" w:rsidRPr="00D90667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r w:rsidRPr="00D90667">
              <w:rPr>
                <w:rFonts w:asciiTheme="minorHAnsi" w:hAnsiTheme="minorHAnsi" w:cstheme="minorHAnsi"/>
                <w:i/>
                <w:iCs/>
              </w:rPr>
              <w:t xml:space="preserve">Bifidobacterium </w:t>
            </w:r>
            <w:proofErr w:type="spellStart"/>
            <w:r w:rsidRPr="00D90667">
              <w:rPr>
                <w:rFonts w:asciiTheme="minorHAnsi" w:hAnsiTheme="minorHAnsi" w:cstheme="minorHAnsi"/>
                <w:i/>
                <w:iCs/>
              </w:rPr>
              <w:t>adolescentis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12AA3472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47D1AD34" w14:textId="54806B3A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A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22861AB0" w14:textId="06FA350B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0DBA863E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BCA3C2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17435AFA" w14:textId="7D334452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1</w:t>
            </w:r>
          </w:p>
        </w:tc>
      </w:tr>
      <w:tr w:rsidR="009F65DA" w:rsidRPr="00D90667" w14:paraId="143482F2" w14:textId="42734606" w:rsidTr="009F65DA">
        <w:trPr>
          <w:trHeight w:val="227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7C72214B" w14:textId="77777777" w:rsidR="00C6078B" w:rsidRPr="00D90667" w:rsidRDefault="00C6078B" w:rsidP="002E46BF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90667">
              <w:rPr>
                <w:rFonts w:asciiTheme="minorHAnsi" w:hAnsiTheme="minorHAnsi" w:cstheme="minorHAnsi"/>
                <w:i/>
                <w:iCs/>
                <w:color w:val="000000"/>
              </w:rPr>
              <w:t xml:space="preserve">Bifidobacterium </w:t>
            </w:r>
            <w:proofErr w:type="spellStart"/>
            <w:r w:rsidRPr="00D90667">
              <w:rPr>
                <w:rFonts w:asciiTheme="minorHAnsi" w:hAnsiTheme="minorHAnsi" w:cstheme="minorHAnsi"/>
                <w:i/>
                <w:iCs/>
                <w:color w:val="000000"/>
              </w:rPr>
              <w:t>pseudocatenulatum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7CDFB6B0" w14:textId="77777777" w:rsidR="00C6078B" w:rsidRPr="00D90667" w:rsidRDefault="00C6078B" w:rsidP="002E46B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467C938B" w14:textId="5D9E62F1" w:rsidR="00C6078B" w:rsidRPr="00D90667" w:rsidRDefault="00C6078B" w:rsidP="002E46BF">
            <w:pPr>
              <w:rPr>
                <w:rFonts w:asciiTheme="minorHAnsi" w:hAnsiTheme="minorHAnsi" w:cstheme="minorHAnsi"/>
              </w:rPr>
            </w:pPr>
            <w:r w:rsidRPr="00D90667">
              <w:rPr>
                <w:rFonts w:asciiTheme="minorHAnsi" w:hAnsiTheme="minorHAnsi" w:cstheme="minorHAnsi"/>
              </w:rPr>
              <w:t>A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4174301C" w14:textId="51EE854C" w:rsidR="00C6078B" w:rsidRPr="00D90667" w:rsidRDefault="00C6078B" w:rsidP="002E46BF">
            <w:pPr>
              <w:rPr>
                <w:rFonts w:asciiTheme="minorHAnsi" w:hAnsiTheme="minorHAnsi" w:cstheme="minorHAnsi"/>
              </w:rPr>
            </w:pPr>
            <w:r w:rsidRPr="00D90667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21667160" w14:textId="77777777" w:rsidR="00C6078B" w:rsidRPr="00D90667" w:rsidRDefault="00C6078B" w:rsidP="002E46BF">
            <w:pPr>
              <w:rPr>
                <w:rFonts w:asciiTheme="minorHAnsi" w:hAnsiTheme="minorHAnsi" w:cstheme="minorHAnsi"/>
              </w:rPr>
            </w:pPr>
            <w:r w:rsidRPr="00D90667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182320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119F0442" w14:textId="32D0FBE5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1</w:t>
            </w:r>
          </w:p>
        </w:tc>
      </w:tr>
      <w:tr w:rsidR="009F65DA" w:rsidRPr="00D90667" w14:paraId="6F54FEC9" w14:textId="7AD62652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3D902B9F" w14:textId="77777777" w:rsidR="00C6078B" w:rsidRPr="00D90667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r w:rsidRPr="00D90667">
              <w:rPr>
                <w:rFonts w:asciiTheme="minorHAnsi" w:hAnsiTheme="minorHAnsi" w:cstheme="minorHAnsi"/>
                <w:i/>
                <w:iCs/>
              </w:rPr>
              <w:t xml:space="preserve">Clostridium </w:t>
            </w:r>
            <w:proofErr w:type="spellStart"/>
            <w:r w:rsidRPr="00D90667">
              <w:rPr>
                <w:rFonts w:asciiTheme="minorHAnsi" w:hAnsiTheme="minorHAnsi" w:cstheme="minorHAnsi"/>
                <w:i/>
                <w:iCs/>
              </w:rPr>
              <w:t>hathewayi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4CAD1EF7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744C6CBB" w14:textId="7155324A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5EE644F5" w14:textId="34351AA8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42F04ECF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0C32F1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072EB46D" w14:textId="165C4EA5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1</w:t>
            </w:r>
          </w:p>
        </w:tc>
      </w:tr>
      <w:tr w:rsidR="009F65DA" w:rsidRPr="00D90667" w14:paraId="56C96D60" w14:textId="1A89DBAD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2ABF4F1F" w14:textId="77777777" w:rsidR="00C6078B" w:rsidRPr="00D90667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r w:rsidRPr="00D90667">
              <w:rPr>
                <w:rFonts w:asciiTheme="minorHAnsi" w:hAnsiTheme="minorHAnsi" w:cstheme="minorHAnsi"/>
                <w:i/>
                <w:iCs/>
              </w:rPr>
              <w:t xml:space="preserve">Clostridium </w:t>
            </w:r>
            <w:proofErr w:type="spellStart"/>
            <w:r w:rsidRPr="00D90667">
              <w:rPr>
                <w:rFonts w:asciiTheme="minorHAnsi" w:hAnsiTheme="minorHAnsi" w:cstheme="minorHAnsi"/>
                <w:i/>
                <w:iCs/>
              </w:rPr>
              <w:t>ramosum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4B2B86AA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5BEE14AD" w14:textId="6C77479A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084B1389" w14:textId="32F429A3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433915E2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0951E7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2D08B484" w14:textId="6E41CA3C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2</w:t>
            </w:r>
          </w:p>
        </w:tc>
      </w:tr>
      <w:tr w:rsidR="009F65DA" w:rsidRPr="00D90667" w14:paraId="1108A6E3" w14:textId="36C76993" w:rsidTr="009F65DA">
        <w:trPr>
          <w:trHeight w:val="227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0875DAE8" w14:textId="77777777" w:rsidR="00C6078B" w:rsidRPr="00D90667" w:rsidRDefault="00C6078B" w:rsidP="002E46BF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90667">
              <w:rPr>
                <w:rFonts w:asciiTheme="minorHAnsi" w:hAnsiTheme="minorHAnsi" w:cstheme="minorHAnsi"/>
                <w:i/>
                <w:iCs/>
                <w:color w:val="000000"/>
              </w:rPr>
              <w:t xml:space="preserve">Clostridium </w:t>
            </w:r>
            <w:proofErr w:type="spellStart"/>
            <w:r w:rsidRPr="00D90667">
              <w:rPr>
                <w:rFonts w:asciiTheme="minorHAnsi" w:hAnsiTheme="minorHAnsi" w:cstheme="minorHAnsi"/>
                <w:i/>
                <w:iCs/>
                <w:color w:val="000000"/>
              </w:rPr>
              <w:t>sensu</w:t>
            </w:r>
            <w:proofErr w:type="spellEnd"/>
            <w:r w:rsidRPr="00D90667">
              <w:rPr>
                <w:rFonts w:asciiTheme="minorHAnsi" w:hAnsiTheme="minorHAnsi"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D90667">
              <w:rPr>
                <w:rFonts w:asciiTheme="minorHAnsi" w:hAnsiTheme="minorHAnsi" w:cstheme="minorHAnsi"/>
                <w:i/>
                <w:iCs/>
                <w:color w:val="000000"/>
              </w:rPr>
              <w:t>stricto</w:t>
            </w:r>
            <w:proofErr w:type="spellEnd"/>
            <w:r w:rsidRPr="00D90667">
              <w:rPr>
                <w:rFonts w:asciiTheme="minorHAnsi" w:hAnsiTheme="minorHAnsi" w:cstheme="minorHAnsi"/>
                <w:i/>
                <w:iCs/>
                <w:color w:val="000000"/>
              </w:rPr>
              <w:t xml:space="preserve"> 1</w:t>
            </w:r>
          </w:p>
        </w:tc>
        <w:tc>
          <w:tcPr>
            <w:tcW w:w="0" w:type="auto"/>
            <w:vMerge/>
            <w:shd w:val="clear" w:color="auto" w:fill="E7E6E6" w:themeFill="background2"/>
          </w:tcPr>
          <w:p w14:paraId="48C70467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18FC6BFB" w14:textId="3702CF90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2C5BA87C" w14:textId="579C0F1B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535B6B59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32080D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62FE2A68" w14:textId="6CF845C6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2</w:t>
            </w:r>
          </w:p>
        </w:tc>
      </w:tr>
      <w:tr w:rsidR="009F65DA" w:rsidRPr="00D90667" w14:paraId="6A3AE874" w14:textId="343041DD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13F70412" w14:textId="77777777" w:rsidR="00C6078B" w:rsidRPr="00D90667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D90667">
              <w:rPr>
                <w:rFonts w:asciiTheme="minorHAnsi" w:hAnsiTheme="minorHAnsi" w:cstheme="minorHAnsi"/>
                <w:i/>
                <w:iCs/>
              </w:rPr>
              <w:t>Collinsella</w:t>
            </w:r>
            <w:proofErr w:type="spellEnd"/>
            <w:r w:rsidRPr="00D90667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r w:rsidRPr="00D90667">
              <w:rPr>
                <w:rFonts w:asciiTheme="minorHAnsi" w:hAnsiTheme="minorHAnsi" w:cstheme="minorHAnsi"/>
                <w:i/>
                <w:iCs/>
              </w:rPr>
              <w:t>aerofaciens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34020ED1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46396D00" w14:textId="1C288710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A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0663E376" w14:textId="26C7489D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4119CCD5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D3CC3E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654CA6D9" w14:textId="0B999F04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1</w:t>
            </w:r>
          </w:p>
        </w:tc>
      </w:tr>
      <w:tr w:rsidR="009F65DA" w:rsidRPr="00D90667" w14:paraId="13DBFE33" w14:textId="646C75B4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70F4A8FE" w14:textId="77777777" w:rsidR="00C6078B" w:rsidRPr="00D90667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D90667">
              <w:rPr>
                <w:rFonts w:asciiTheme="minorHAnsi" w:hAnsiTheme="minorHAnsi" w:cstheme="minorHAnsi"/>
                <w:i/>
                <w:iCs/>
              </w:rPr>
              <w:t>Coprococcus</w:t>
            </w:r>
            <w:proofErr w:type="spellEnd"/>
            <w:r w:rsidRPr="00D90667">
              <w:rPr>
                <w:rFonts w:asciiTheme="minorHAnsi" w:hAnsiTheme="minorHAnsi" w:cstheme="minorHAnsi"/>
                <w:i/>
                <w:iCs/>
              </w:rPr>
              <w:t xml:space="preserve"> comes</w:t>
            </w:r>
          </w:p>
        </w:tc>
        <w:tc>
          <w:tcPr>
            <w:tcW w:w="0" w:type="auto"/>
            <w:vMerge/>
            <w:shd w:val="clear" w:color="auto" w:fill="E7E6E6" w:themeFill="background2"/>
          </w:tcPr>
          <w:p w14:paraId="512F548B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33DC856C" w14:textId="1D22D22C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750405F7" w14:textId="24177B28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3665D1F0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33ABBE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</w:tcPr>
          <w:p w14:paraId="34D8800A" w14:textId="1F76071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1</w:t>
            </w:r>
          </w:p>
        </w:tc>
      </w:tr>
      <w:tr w:rsidR="009F65DA" w:rsidRPr="00D90667" w14:paraId="2A8B628F" w14:textId="1AE37087" w:rsidTr="009F65DA">
        <w:trPr>
          <w:trHeight w:val="227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79B3B800" w14:textId="77777777" w:rsidR="00C6078B" w:rsidRPr="00D90667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D90667">
              <w:rPr>
                <w:rFonts w:asciiTheme="minorHAnsi" w:hAnsiTheme="minorHAnsi" w:cstheme="minorHAnsi"/>
                <w:i/>
                <w:iCs/>
              </w:rPr>
              <w:t>Dorea</w:t>
            </w:r>
            <w:proofErr w:type="spellEnd"/>
            <w:r w:rsidRPr="00D90667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r w:rsidRPr="00D90667">
              <w:rPr>
                <w:rFonts w:asciiTheme="minorHAnsi" w:hAnsiTheme="minorHAnsi" w:cstheme="minorHAnsi"/>
                <w:i/>
                <w:iCs/>
              </w:rPr>
              <w:t>longicatena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51F4F7CD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05A6384F" w14:textId="5BE5A3FF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7EA6D128" w14:textId="2DF75C8C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60B2E0CB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66AFED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634A3CAC" w14:textId="0DFABE66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2</w:t>
            </w:r>
          </w:p>
        </w:tc>
      </w:tr>
      <w:tr w:rsidR="009F65DA" w:rsidRPr="00D90667" w14:paraId="108957DD" w14:textId="711B3590" w:rsidTr="009F65DA">
        <w:trPr>
          <w:trHeight w:val="227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4050E383" w14:textId="77777777" w:rsidR="00C6078B" w:rsidRPr="00D90667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D90667">
              <w:rPr>
                <w:rFonts w:asciiTheme="minorHAnsi" w:hAnsiTheme="minorHAnsi" w:cstheme="minorHAnsi"/>
                <w:i/>
                <w:iCs/>
              </w:rPr>
              <w:t>Dorea</w:t>
            </w:r>
            <w:proofErr w:type="spellEnd"/>
            <w:r w:rsidRPr="00D90667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r w:rsidRPr="00D90667">
              <w:rPr>
                <w:rFonts w:asciiTheme="minorHAnsi" w:hAnsiTheme="minorHAnsi" w:cstheme="minorHAnsi"/>
                <w:i/>
                <w:iCs/>
              </w:rPr>
              <w:t>formicigenerans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6EBFA26E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08E02CAB" w14:textId="0589039F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7A34F114" w14:textId="54CAF32F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5C1179F6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80A936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3F255368" w14:textId="6766F5A4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1</w:t>
            </w:r>
          </w:p>
        </w:tc>
      </w:tr>
      <w:tr w:rsidR="009F65DA" w:rsidRPr="00D90667" w14:paraId="1379320D" w14:textId="046305F4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7FFC7885" w14:textId="77777777" w:rsidR="00C6078B" w:rsidRPr="00D90667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r w:rsidRPr="00D90667">
              <w:rPr>
                <w:rFonts w:asciiTheme="minorHAnsi" w:hAnsiTheme="minorHAnsi" w:cstheme="minorHAnsi"/>
                <w:i/>
                <w:iCs/>
              </w:rPr>
              <w:t>Enterobacter cloacae</w:t>
            </w:r>
          </w:p>
        </w:tc>
        <w:tc>
          <w:tcPr>
            <w:tcW w:w="0" w:type="auto"/>
            <w:vMerge/>
            <w:shd w:val="clear" w:color="auto" w:fill="E7E6E6" w:themeFill="background2"/>
          </w:tcPr>
          <w:p w14:paraId="1FDD16A1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7298EC81" w14:textId="3FC5E53E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P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13A89236" w14:textId="1B1E4064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44FDD9E3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9CC31D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3B1DF3BB" w14:textId="73EA8352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1</w:t>
            </w:r>
          </w:p>
        </w:tc>
      </w:tr>
      <w:tr w:rsidR="009F65DA" w:rsidRPr="00D90667" w14:paraId="5D90BFE5" w14:textId="13599341" w:rsidTr="009F65DA">
        <w:trPr>
          <w:trHeight w:val="227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2B81C6E9" w14:textId="074A61A1" w:rsidR="00C6078B" w:rsidRPr="00D90667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D90667">
              <w:rPr>
                <w:rFonts w:asciiTheme="minorHAnsi" w:hAnsiTheme="minorHAnsi" w:cstheme="minorHAnsi"/>
                <w:i/>
                <w:iCs/>
              </w:rPr>
              <w:t>Erysipelotoclostridium</w:t>
            </w:r>
            <w:proofErr w:type="spellEnd"/>
            <w:r w:rsidRPr="00D90667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r w:rsidRPr="00D90667">
              <w:rPr>
                <w:rFonts w:asciiTheme="minorHAnsi" w:hAnsiTheme="minorHAnsi" w:cstheme="minorHAnsi"/>
                <w:i/>
                <w:iCs/>
              </w:rPr>
              <w:t>ramosum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180ED304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358BB894" w14:textId="4B90244C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2CB8963D" w14:textId="6FB60932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4068617A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704B73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5B4AEB28" w14:textId="06BCCC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2</w:t>
            </w:r>
          </w:p>
        </w:tc>
      </w:tr>
      <w:tr w:rsidR="009F65DA" w:rsidRPr="00D90667" w14:paraId="63E6E088" w14:textId="490F028D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151E99F2" w14:textId="77777777" w:rsidR="00C6078B" w:rsidRPr="00D90667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r w:rsidRPr="00D90667">
              <w:rPr>
                <w:rFonts w:asciiTheme="minorHAnsi" w:hAnsiTheme="minorHAnsi" w:cstheme="minorHAnsi"/>
                <w:i/>
                <w:iCs/>
              </w:rPr>
              <w:t xml:space="preserve">Eubacterium </w:t>
            </w:r>
            <w:proofErr w:type="spellStart"/>
            <w:r w:rsidRPr="00D90667">
              <w:rPr>
                <w:rFonts w:asciiTheme="minorHAnsi" w:hAnsiTheme="minorHAnsi" w:cstheme="minorHAnsi"/>
                <w:i/>
                <w:iCs/>
              </w:rPr>
              <w:t>hallii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2BE8756D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2156A74C" w14:textId="3FBC5CD0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5204A604" w14:textId="4C34D185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1761BDC6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BA1200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107A3BFF" w14:textId="13FCA575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2</w:t>
            </w:r>
          </w:p>
        </w:tc>
      </w:tr>
      <w:tr w:rsidR="009F65DA" w:rsidRPr="00D90667" w14:paraId="644C679A" w14:textId="6FEF03DD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2B40BF96" w14:textId="77777777" w:rsidR="00C6078B" w:rsidRPr="00D90667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r w:rsidRPr="00D90667">
              <w:rPr>
                <w:rFonts w:asciiTheme="minorHAnsi" w:hAnsiTheme="minorHAnsi" w:cstheme="minorHAnsi"/>
                <w:i/>
                <w:iCs/>
              </w:rPr>
              <w:lastRenderedPageBreak/>
              <w:t xml:space="preserve">Eubacterium </w:t>
            </w:r>
            <w:proofErr w:type="spellStart"/>
            <w:r w:rsidRPr="00D90667">
              <w:rPr>
                <w:rFonts w:asciiTheme="minorHAnsi" w:hAnsiTheme="minorHAnsi" w:cstheme="minorHAnsi"/>
                <w:i/>
                <w:iCs/>
              </w:rPr>
              <w:t>rectale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2A4C24BE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469CCB82" w14:textId="3841766C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6E02B2D5" w14:textId="145CC922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7893914F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3A6E52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3E017D23" w14:textId="5E644422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2</w:t>
            </w:r>
          </w:p>
        </w:tc>
      </w:tr>
      <w:tr w:rsidR="009F65DA" w:rsidRPr="00D90667" w14:paraId="09CB4DBE" w14:textId="64FEB324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622F76C1" w14:textId="77777777" w:rsidR="00C6078B" w:rsidRPr="00D90667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r w:rsidRPr="00D90667">
              <w:rPr>
                <w:rFonts w:asciiTheme="minorHAnsi" w:hAnsiTheme="minorHAnsi" w:cstheme="minorHAnsi"/>
                <w:i/>
                <w:iCs/>
              </w:rPr>
              <w:t xml:space="preserve">Eubacterium </w:t>
            </w:r>
            <w:proofErr w:type="spellStart"/>
            <w:r w:rsidRPr="00D90667">
              <w:rPr>
                <w:rFonts w:asciiTheme="minorHAnsi" w:hAnsiTheme="minorHAnsi" w:cstheme="minorHAnsi"/>
                <w:i/>
                <w:iCs/>
              </w:rPr>
              <w:t>ventriosum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6329446C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69C5A916" w14:textId="4268E56D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51EBB4F6" w14:textId="08380FE0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5A8A1BF4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5F50A1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2D45A46A" w14:textId="4796A2E5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2</w:t>
            </w:r>
          </w:p>
        </w:tc>
      </w:tr>
      <w:tr w:rsidR="009F65DA" w:rsidRPr="00D90667" w14:paraId="2566D29D" w14:textId="0E47BEF2" w:rsidTr="009F65DA">
        <w:trPr>
          <w:trHeight w:val="227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57722187" w14:textId="77777777" w:rsidR="00C6078B" w:rsidRPr="00D90667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D90667">
              <w:rPr>
                <w:rFonts w:asciiTheme="minorHAnsi" w:hAnsiTheme="minorHAnsi" w:cstheme="minorHAnsi"/>
                <w:i/>
                <w:iCs/>
              </w:rPr>
              <w:t>Faecalibacterium</w:t>
            </w:r>
            <w:proofErr w:type="spellEnd"/>
            <w:r w:rsidRPr="00D90667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r w:rsidRPr="00D90667">
              <w:rPr>
                <w:rFonts w:asciiTheme="minorHAnsi" w:hAnsiTheme="minorHAnsi" w:cstheme="minorHAnsi"/>
                <w:i/>
                <w:iCs/>
              </w:rPr>
              <w:t>prausnitzii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549D3BC7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6C445C93" w14:textId="26DAB283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507D1807" w14:textId="5EF4B158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6A0F922B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675C5A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0565EF5C" w14:textId="78F3FD29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3</w:t>
            </w:r>
          </w:p>
        </w:tc>
      </w:tr>
      <w:tr w:rsidR="009F65DA" w:rsidRPr="00D90667" w14:paraId="3B976FA0" w14:textId="2F915DDB" w:rsidTr="009F65DA">
        <w:trPr>
          <w:trHeight w:val="227"/>
        </w:trPr>
        <w:tc>
          <w:tcPr>
            <w:tcW w:w="0" w:type="auto"/>
            <w:shd w:val="clear" w:color="auto" w:fill="FFFFFF" w:themeFill="background1"/>
            <w:hideMark/>
          </w:tcPr>
          <w:p w14:paraId="74AAA94D" w14:textId="77777777" w:rsidR="00C6078B" w:rsidRPr="00D90667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D90667">
              <w:rPr>
                <w:rFonts w:asciiTheme="minorHAnsi" w:hAnsiTheme="minorHAnsi" w:cstheme="minorHAnsi"/>
                <w:i/>
                <w:iCs/>
              </w:rPr>
              <w:t>Lachnoclostridium</w:t>
            </w:r>
            <w:proofErr w:type="spellEnd"/>
            <w:r w:rsidRPr="00D90667">
              <w:rPr>
                <w:rFonts w:asciiTheme="minorHAnsi" w:hAnsiTheme="minorHAnsi" w:cstheme="minorHAnsi"/>
                <w:i/>
                <w:iCs/>
              </w:rPr>
              <w:t xml:space="preserve"> sp.</w:t>
            </w:r>
          </w:p>
        </w:tc>
        <w:tc>
          <w:tcPr>
            <w:tcW w:w="0" w:type="auto"/>
            <w:vMerge/>
            <w:shd w:val="clear" w:color="auto" w:fill="E7E6E6" w:themeFill="background2"/>
          </w:tcPr>
          <w:p w14:paraId="59646A47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4632620F" w14:textId="00E785B5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522DDEC4" w14:textId="15A06AEA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44C7DF58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CFFA27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317E3E8E" w14:textId="43440328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1</w:t>
            </w:r>
          </w:p>
        </w:tc>
      </w:tr>
      <w:tr w:rsidR="009F65DA" w:rsidRPr="00D90667" w14:paraId="504CF6F3" w14:textId="4E0E93AD" w:rsidTr="009F65DA">
        <w:trPr>
          <w:trHeight w:val="227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3BA23128" w14:textId="77777777" w:rsidR="00C6078B" w:rsidRPr="00D90667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D90667">
              <w:rPr>
                <w:rFonts w:asciiTheme="minorHAnsi" w:hAnsiTheme="minorHAnsi" w:cstheme="minorHAnsi"/>
                <w:i/>
                <w:iCs/>
              </w:rPr>
              <w:t>Parascardovia</w:t>
            </w:r>
            <w:proofErr w:type="spellEnd"/>
            <w:r w:rsidRPr="00D90667">
              <w:rPr>
                <w:rFonts w:asciiTheme="minorHAnsi" w:hAnsiTheme="minorHAnsi" w:cstheme="minorHAnsi"/>
                <w:i/>
                <w:iCs/>
              </w:rPr>
              <w:t xml:space="preserve"> sp.</w:t>
            </w:r>
          </w:p>
        </w:tc>
        <w:tc>
          <w:tcPr>
            <w:tcW w:w="0" w:type="auto"/>
            <w:vMerge/>
            <w:shd w:val="clear" w:color="auto" w:fill="E7E6E6" w:themeFill="background2"/>
          </w:tcPr>
          <w:p w14:paraId="5B990A61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1913A800" w14:textId="46B7E9F5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A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584491D0" w14:textId="15E8A521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599AC0F0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E89201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58DAD771" w14:textId="2339F9B6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1</w:t>
            </w:r>
          </w:p>
        </w:tc>
      </w:tr>
      <w:tr w:rsidR="009F65DA" w:rsidRPr="00D90667" w14:paraId="5BD28D32" w14:textId="74D870BE" w:rsidTr="009F65DA">
        <w:trPr>
          <w:trHeight w:val="227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33AA9B60" w14:textId="77777777" w:rsidR="00C6078B" w:rsidRPr="00D90667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D90667">
              <w:rPr>
                <w:rFonts w:asciiTheme="minorHAnsi" w:hAnsiTheme="minorHAnsi" w:cstheme="minorHAnsi"/>
                <w:i/>
                <w:iCs/>
              </w:rPr>
              <w:t>Ruminococcus</w:t>
            </w:r>
            <w:proofErr w:type="spellEnd"/>
            <w:r w:rsidRPr="00D90667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r w:rsidRPr="00D90667">
              <w:rPr>
                <w:rFonts w:asciiTheme="minorHAnsi" w:hAnsiTheme="minorHAnsi" w:cstheme="minorHAnsi"/>
                <w:i/>
                <w:iCs/>
              </w:rPr>
              <w:t>bromii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633C968E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5E7155B9" w14:textId="2158459E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33177636" w14:textId="2220C6A4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261EC245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0FA3F1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1FE2209F" w14:textId="022D8F5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1</w:t>
            </w:r>
          </w:p>
        </w:tc>
      </w:tr>
      <w:tr w:rsidR="009F65DA" w:rsidRPr="00D90667" w14:paraId="7E018521" w14:textId="36E248AB" w:rsidTr="009F65DA">
        <w:trPr>
          <w:trHeight w:val="227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377FAF46" w14:textId="77777777" w:rsidR="00C6078B" w:rsidRPr="00D90667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D90667">
              <w:rPr>
                <w:rFonts w:asciiTheme="minorHAnsi" w:hAnsiTheme="minorHAnsi" w:cstheme="minorHAnsi"/>
                <w:i/>
                <w:iCs/>
              </w:rPr>
              <w:t>Ruminococcus</w:t>
            </w:r>
            <w:proofErr w:type="spellEnd"/>
            <w:r w:rsidRPr="00D90667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r w:rsidRPr="00D90667">
              <w:rPr>
                <w:rFonts w:asciiTheme="minorHAnsi" w:hAnsiTheme="minorHAnsi" w:cstheme="minorHAnsi"/>
                <w:i/>
                <w:iCs/>
              </w:rPr>
              <w:t>gnavus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19CC86D6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3C40E332" w14:textId="5273765E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3873F0CA" w14:textId="3CF2735F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52E93F7C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356A89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3F508CA8" w14:textId="28E0B660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2</w:t>
            </w:r>
          </w:p>
        </w:tc>
      </w:tr>
      <w:tr w:rsidR="009F65DA" w:rsidRPr="00D90667" w14:paraId="61667CDA" w14:textId="09D23020" w:rsidTr="009F65DA">
        <w:trPr>
          <w:trHeight w:val="227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1B5D3FE5" w14:textId="77777777" w:rsidR="00C6078B" w:rsidRPr="00D90667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D90667">
              <w:rPr>
                <w:rFonts w:asciiTheme="minorHAnsi" w:hAnsiTheme="minorHAnsi" w:cstheme="minorHAnsi"/>
                <w:i/>
                <w:iCs/>
              </w:rPr>
              <w:t>Ruminococcus</w:t>
            </w:r>
            <w:proofErr w:type="spellEnd"/>
            <w:r w:rsidRPr="00D90667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r w:rsidRPr="00D90667">
              <w:rPr>
                <w:rFonts w:asciiTheme="minorHAnsi" w:hAnsiTheme="minorHAnsi" w:cstheme="minorHAnsi"/>
                <w:i/>
                <w:iCs/>
              </w:rPr>
              <w:t>obeum</w:t>
            </w:r>
            <w:proofErr w:type="spellEnd"/>
          </w:p>
        </w:tc>
        <w:tc>
          <w:tcPr>
            <w:tcW w:w="0" w:type="auto"/>
            <w:vMerge/>
            <w:shd w:val="clear" w:color="auto" w:fill="E7E6E6" w:themeFill="background2"/>
          </w:tcPr>
          <w:p w14:paraId="5D4A5849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09C80E03" w14:textId="3290E84A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6369063C" w14:textId="2058CD48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4F212807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097487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3FCF876C" w14:textId="4FC15C70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1</w:t>
            </w:r>
          </w:p>
        </w:tc>
      </w:tr>
      <w:tr w:rsidR="009F65DA" w:rsidRPr="00D90667" w14:paraId="4355BE63" w14:textId="3C812CD5" w:rsidTr="009F65DA">
        <w:trPr>
          <w:trHeight w:val="227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33D0A438" w14:textId="77777777" w:rsidR="00C6078B" w:rsidRPr="00D90667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D90667">
              <w:rPr>
                <w:rFonts w:asciiTheme="minorHAnsi" w:hAnsiTheme="minorHAnsi" w:cstheme="minorHAnsi"/>
                <w:i/>
                <w:iCs/>
              </w:rPr>
              <w:t>Ruminococcus</w:t>
            </w:r>
            <w:proofErr w:type="spellEnd"/>
            <w:r w:rsidRPr="00D90667">
              <w:rPr>
                <w:rFonts w:asciiTheme="minorHAnsi" w:hAnsiTheme="minorHAnsi" w:cstheme="minorHAnsi"/>
                <w:i/>
                <w:iCs/>
              </w:rPr>
              <w:t xml:space="preserve"> torques</w:t>
            </w:r>
          </w:p>
        </w:tc>
        <w:tc>
          <w:tcPr>
            <w:tcW w:w="0" w:type="auto"/>
            <w:vMerge/>
            <w:shd w:val="clear" w:color="auto" w:fill="E7E6E6" w:themeFill="background2"/>
          </w:tcPr>
          <w:p w14:paraId="47D53548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3799D9F5" w14:textId="7C2C272F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hideMark/>
          </w:tcPr>
          <w:p w14:paraId="6638B6D5" w14:textId="5ACE4E2C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14:paraId="28CAF5F4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4A4CB0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4F59D9E2" w14:textId="4804242E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3</w:t>
            </w:r>
          </w:p>
        </w:tc>
      </w:tr>
      <w:tr w:rsidR="009F65DA" w:rsidRPr="00D90667" w14:paraId="53BD9728" w14:textId="53E5A2D9" w:rsidTr="009F65DA">
        <w:trPr>
          <w:trHeight w:val="227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FFFFFF" w:themeFill="background1"/>
            <w:hideMark/>
          </w:tcPr>
          <w:p w14:paraId="606360DA" w14:textId="10C28910" w:rsidR="00C6078B" w:rsidRPr="00D90667" w:rsidRDefault="00C6078B" w:rsidP="002E46BF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D90667">
              <w:rPr>
                <w:rFonts w:asciiTheme="minorHAnsi" w:hAnsiTheme="minorHAnsi" w:cstheme="minorHAnsi"/>
                <w:i/>
                <w:iCs/>
              </w:rPr>
              <w:t>Subdoligranulum</w:t>
            </w:r>
            <w:proofErr w:type="spellEnd"/>
            <w:r w:rsidRPr="00D90667">
              <w:rPr>
                <w:rFonts w:asciiTheme="minorHAnsi" w:hAnsiTheme="minorHAnsi" w:cstheme="minorHAnsi"/>
                <w:i/>
                <w:iCs/>
              </w:rPr>
              <w:t xml:space="preserve"> sp.</w:t>
            </w:r>
          </w:p>
        </w:tc>
        <w:tc>
          <w:tcPr>
            <w:tcW w:w="0" w:type="auto"/>
            <w:vMerge/>
            <w:tcBorders>
              <w:bottom w:val="single" w:sz="6" w:space="0" w:color="000000"/>
            </w:tcBorders>
            <w:shd w:val="clear" w:color="auto" w:fill="E7E6E6" w:themeFill="background2"/>
          </w:tcPr>
          <w:p w14:paraId="4BFEF947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</w:tcPr>
          <w:p w14:paraId="7A165214" w14:textId="38148FC4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F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E2EFD9" w:themeFill="accent6" w:themeFillTint="33"/>
            <w:noWrap/>
            <w:hideMark/>
          </w:tcPr>
          <w:p w14:paraId="5F876CFA" w14:textId="00BBE7D8" w:rsidR="00C6078B" w:rsidRPr="00D90667" w:rsidRDefault="00E15511" w:rsidP="002E46BF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2CC" w:themeFill="accent4" w:themeFillTint="33"/>
            <w:noWrap/>
            <w:hideMark/>
          </w:tcPr>
          <w:p w14:paraId="696C8E3B" w14:textId="7E6C9DE5" w:rsidR="002D073A" w:rsidRPr="00D90667" w:rsidRDefault="002D073A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14:paraId="04995E5B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E7E6E6" w:themeFill="background2"/>
          </w:tcPr>
          <w:p w14:paraId="03AF4FB4" w14:textId="56F42A45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</w:rPr>
              <w:t>4</w:t>
            </w:r>
          </w:p>
        </w:tc>
      </w:tr>
      <w:tr w:rsidR="009F65DA" w:rsidRPr="00D90667" w14:paraId="00DA7A90" w14:textId="7FB4EB09" w:rsidTr="009F65DA">
        <w:trPr>
          <w:trHeight w:val="227"/>
        </w:trPr>
        <w:tc>
          <w:tcPr>
            <w:tcW w:w="0" w:type="auto"/>
            <w:tcBorders>
              <w:top w:val="single" w:sz="6" w:space="0" w:color="000000"/>
              <w:bottom w:val="single" w:sz="18" w:space="0" w:color="000000"/>
            </w:tcBorders>
            <w:shd w:val="clear" w:color="auto" w:fill="FFFFFF" w:themeFill="background1"/>
          </w:tcPr>
          <w:p w14:paraId="2C7CD2B7" w14:textId="68B92C91" w:rsidR="00C6078B" w:rsidRPr="00D90667" w:rsidRDefault="00C6078B" w:rsidP="002E46BF">
            <w:pPr>
              <w:rPr>
                <w:rFonts w:asciiTheme="minorHAnsi" w:hAnsiTheme="minorHAnsi" w:cstheme="minorHAnsi"/>
                <w:vertAlign w:val="superscript"/>
              </w:rPr>
            </w:pPr>
            <w:proofErr w:type="spellStart"/>
            <w:r w:rsidRPr="00D90667">
              <w:rPr>
                <w:rFonts w:asciiTheme="minorHAnsi" w:hAnsiTheme="minorHAnsi" w:cstheme="minorHAnsi"/>
              </w:rPr>
              <w:t>Total</w:t>
            </w:r>
            <w:r w:rsidR="00594FDB" w:rsidRPr="00D90667">
              <w:rPr>
                <w:rFonts w:asciiTheme="minorHAnsi" w:hAnsiTheme="minorHAnsi" w:cstheme="minorHAnsi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bottom w:val="single" w:sz="18" w:space="0" w:color="000000"/>
            </w:tcBorders>
            <w:shd w:val="clear" w:color="auto" w:fill="auto"/>
          </w:tcPr>
          <w:p w14:paraId="1F8CBF2A" w14:textId="77777777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18" w:space="0" w:color="000000"/>
            </w:tcBorders>
            <w:shd w:val="clear" w:color="auto" w:fill="auto"/>
          </w:tcPr>
          <w:p w14:paraId="5431EE68" w14:textId="257164D8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1</w:t>
            </w:r>
            <w:r w:rsidR="00E15511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18" w:space="0" w:color="000000"/>
            </w:tcBorders>
            <w:shd w:val="clear" w:color="auto" w:fill="E2EFD9" w:themeFill="accent6" w:themeFillTint="33"/>
            <w:noWrap/>
          </w:tcPr>
          <w:p w14:paraId="4BAC787E" w14:textId="63BEBA8E" w:rsidR="002D073A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1</w:t>
            </w:r>
            <w:r w:rsidR="00E15511"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18" w:space="0" w:color="000000"/>
            </w:tcBorders>
            <w:shd w:val="clear" w:color="auto" w:fill="FFF2CC" w:themeFill="accent4" w:themeFillTint="33"/>
            <w:noWrap/>
          </w:tcPr>
          <w:p w14:paraId="32976017" w14:textId="094D46BD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1</w:t>
            </w:r>
            <w:r w:rsidR="002D073A" w:rsidRPr="00D90667">
              <w:rPr>
                <w:rFonts w:asciiTheme="minorHAnsi" w:hAnsiTheme="minorHAnsi" w:cstheme="minorHAnsi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18" w:space="0" w:color="000000"/>
            </w:tcBorders>
            <w:shd w:val="clear" w:color="auto" w:fill="auto"/>
            <w:noWrap/>
          </w:tcPr>
          <w:p w14:paraId="744E1A22" w14:textId="532E6BE0" w:rsidR="00C6078B" w:rsidRPr="00D90667" w:rsidRDefault="00C6078B" w:rsidP="002E46BF">
            <w:pPr>
              <w:rPr>
                <w:rFonts w:asciiTheme="minorHAnsi" w:hAnsiTheme="minorHAnsi" w:cstheme="minorHAnsi"/>
                <w:color w:val="000000"/>
              </w:rPr>
            </w:pPr>
            <w:r w:rsidRPr="00D90667">
              <w:rPr>
                <w:rFonts w:asciiTheme="minorHAnsi" w:hAnsiTheme="minorHAnsi" w:cstheme="minorHAnsi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18" w:space="0" w:color="000000"/>
            </w:tcBorders>
            <w:shd w:val="clear" w:color="auto" w:fill="E7E6E6" w:themeFill="background2"/>
          </w:tcPr>
          <w:p w14:paraId="734D8B00" w14:textId="6F4159D5" w:rsidR="00C6078B" w:rsidRPr="00D90667" w:rsidRDefault="00C6078B" w:rsidP="002E46BF">
            <w:pPr>
              <w:rPr>
                <w:rFonts w:asciiTheme="minorHAnsi" w:hAnsiTheme="minorHAnsi" w:cstheme="minorHAnsi"/>
              </w:rPr>
            </w:pPr>
            <w:r w:rsidRPr="00D90667">
              <w:rPr>
                <w:rFonts w:asciiTheme="minorHAnsi" w:hAnsiTheme="minorHAnsi" w:cstheme="minorHAnsi"/>
              </w:rPr>
              <w:t>2</w:t>
            </w:r>
            <w:r w:rsidR="002D073A" w:rsidRPr="00D90667">
              <w:rPr>
                <w:rFonts w:asciiTheme="minorHAnsi" w:hAnsiTheme="minorHAnsi" w:cstheme="minorHAnsi"/>
              </w:rPr>
              <w:t>8</w:t>
            </w:r>
            <w:r w:rsidR="00E15511">
              <w:rPr>
                <w:rFonts w:asciiTheme="minorHAnsi" w:hAnsiTheme="minorHAnsi" w:cstheme="minorHAnsi"/>
              </w:rPr>
              <w:t>9</w:t>
            </w:r>
          </w:p>
        </w:tc>
      </w:tr>
    </w:tbl>
    <w:p w14:paraId="28553FA6" w14:textId="38337008" w:rsidR="00B85DC5" w:rsidRPr="00BA1ADF" w:rsidRDefault="00B85DC5" w:rsidP="00C714C1">
      <w:pPr>
        <w:spacing w:line="480" w:lineRule="auto"/>
        <w:rPr>
          <w:rFonts w:asciiTheme="minorHAnsi" w:hAnsiTheme="minorHAnsi"/>
        </w:rPr>
      </w:pPr>
    </w:p>
    <w:sectPr w:rsidR="00B85DC5" w:rsidRPr="00BA1ADF" w:rsidSect="00D9066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B13F4B" w14:textId="77777777" w:rsidR="00E67894" w:rsidRDefault="00E67894" w:rsidP="00A30552">
      <w:r>
        <w:separator/>
      </w:r>
    </w:p>
  </w:endnote>
  <w:endnote w:type="continuationSeparator" w:id="0">
    <w:p w14:paraId="7578AE41" w14:textId="77777777" w:rsidR="00E67894" w:rsidRDefault="00E67894" w:rsidP="00A305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9AB52E" w14:textId="77777777" w:rsidR="00E67894" w:rsidRDefault="00E67894" w:rsidP="00A30552">
      <w:r>
        <w:separator/>
      </w:r>
    </w:p>
  </w:footnote>
  <w:footnote w:type="continuationSeparator" w:id="0">
    <w:p w14:paraId="27B82BA0" w14:textId="77777777" w:rsidR="00E67894" w:rsidRDefault="00E67894" w:rsidP="00A305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6B3"/>
    <w:rsid w:val="000978FB"/>
    <w:rsid w:val="000A217E"/>
    <w:rsid w:val="000C414E"/>
    <w:rsid w:val="000E2695"/>
    <w:rsid w:val="000F24DF"/>
    <w:rsid w:val="00104AA1"/>
    <w:rsid w:val="00145D24"/>
    <w:rsid w:val="001820A3"/>
    <w:rsid w:val="00186A37"/>
    <w:rsid w:val="001E1AE8"/>
    <w:rsid w:val="001F238C"/>
    <w:rsid w:val="00231C40"/>
    <w:rsid w:val="00232C39"/>
    <w:rsid w:val="002B6819"/>
    <w:rsid w:val="002D073A"/>
    <w:rsid w:val="002D60AF"/>
    <w:rsid w:val="002D60E6"/>
    <w:rsid w:val="002E46BF"/>
    <w:rsid w:val="002E7B96"/>
    <w:rsid w:val="003611D2"/>
    <w:rsid w:val="00364B46"/>
    <w:rsid w:val="003E26A7"/>
    <w:rsid w:val="0044580E"/>
    <w:rsid w:val="00453B84"/>
    <w:rsid w:val="00467AC1"/>
    <w:rsid w:val="00474A3E"/>
    <w:rsid w:val="0048439E"/>
    <w:rsid w:val="00486AFF"/>
    <w:rsid w:val="004B6068"/>
    <w:rsid w:val="004C7C87"/>
    <w:rsid w:val="004E40FB"/>
    <w:rsid w:val="004E6600"/>
    <w:rsid w:val="004E690B"/>
    <w:rsid w:val="00513F4D"/>
    <w:rsid w:val="0054468D"/>
    <w:rsid w:val="00551135"/>
    <w:rsid w:val="0056321A"/>
    <w:rsid w:val="00565416"/>
    <w:rsid w:val="00594FDB"/>
    <w:rsid w:val="005B4680"/>
    <w:rsid w:val="005C7586"/>
    <w:rsid w:val="00642BCE"/>
    <w:rsid w:val="00656CDF"/>
    <w:rsid w:val="0066103B"/>
    <w:rsid w:val="00672339"/>
    <w:rsid w:val="0069311A"/>
    <w:rsid w:val="006B512B"/>
    <w:rsid w:val="007164F2"/>
    <w:rsid w:val="007D7AEE"/>
    <w:rsid w:val="00816C3B"/>
    <w:rsid w:val="0086507E"/>
    <w:rsid w:val="00891671"/>
    <w:rsid w:val="00897DB9"/>
    <w:rsid w:val="008D076C"/>
    <w:rsid w:val="008D29E8"/>
    <w:rsid w:val="008F7038"/>
    <w:rsid w:val="00903242"/>
    <w:rsid w:val="00921054"/>
    <w:rsid w:val="009F65DA"/>
    <w:rsid w:val="00A30552"/>
    <w:rsid w:val="00AC760F"/>
    <w:rsid w:val="00B25199"/>
    <w:rsid w:val="00B27CDB"/>
    <w:rsid w:val="00B6594B"/>
    <w:rsid w:val="00B73B36"/>
    <w:rsid w:val="00B85DC5"/>
    <w:rsid w:val="00B867C4"/>
    <w:rsid w:val="00BA1ADF"/>
    <w:rsid w:val="00BC6078"/>
    <w:rsid w:val="00BF58C4"/>
    <w:rsid w:val="00BF76BB"/>
    <w:rsid w:val="00C029B1"/>
    <w:rsid w:val="00C30522"/>
    <w:rsid w:val="00C6078B"/>
    <w:rsid w:val="00C714C1"/>
    <w:rsid w:val="00CB4B83"/>
    <w:rsid w:val="00D90667"/>
    <w:rsid w:val="00DC06B3"/>
    <w:rsid w:val="00E15511"/>
    <w:rsid w:val="00E30484"/>
    <w:rsid w:val="00E4512D"/>
    <w:rsid w:val="00E50847"/>
    <w:rsid w:val="00E54F81"/>
    <w:rsid w:val="00E67894"/>
    <w:rsid w:val="00E82CE3"/>
    <w:rsid w:val="00E9101F"/>
    <w:rsid w:val="00E9475B"/>
    <w:rsid w:val="00EA5A18"/>
    <w:rsid w:val="00EB2E2B"/>
    <w:rsid w:val="00EC1B75"/>
    <w:rsid w:val="00F07B71"/>
    <w:rsid w:val="00F30AE9"/>
    <w:rsid w:val="00F65B02"/>
    <w:rsid w:val="00FA1F37"/>
    <w:rsid w:val="00FE704D"/>
    <w:rsid w:val="00FE7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F1FE5F"/>
  <w15:chartTrackingRefBased/>
  <w15:docId w15:val="{1ECA93F6-5959-494D-B755-EE90AF2C1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6B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06B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05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05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55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5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552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539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3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5</Pages>
  <Words>524</Words>
  <Characters>2988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Woodall</dc:creator>
  <cp:keywords/>
  <dc:description/>
  <cp:lastModifiedBy>Claire Woodall</cp:lastModifiedBy>
  <cp:revision>13</cp:revision>
  <dcterms:created xsi:type="dcterms:W3CDTF">2021-06-03T11:06:00Z</dcterms:created>
  <dcterms:modified xsi:type="dcterms:W3CDTF">2021-11-04T20:46:00Z</dcterms:modified>
</cp:coreProperties>
</file>